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945ED" w14:textId="77777777" w:rsidR="00B77EBA" w:rsidRPr="00B77EBA" w:rsidRDefault="00B77EBA" w:rsidP="00B77EBA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7"/>
          <w:szCs w:val="27"/>
        </w:rPr>
      </w:pPr>
      <w:r w:rsidRPr="00B77EBA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emi-automated motor hotspot search (SAMHS): A framework towards an optimised approach for motor hotspot identification.</w:t>
      </w:r>
    </w:p>
    <w:p w14:paraId="5B7C4E31" w14:textId="1E94BCD8" w:rsidR="00B77EBA" w:rsidRDefault="00B77EBA" w:rsidP="00B77EBA">
      <w:pPr>
        <w:spacing w:before="240" w:after="240" w:line="360" w:lineRule="auto"/>
        <w:jc w:val="both"/>
        <w:outlineLvl w:val="2"/>
        <w:rPr>
          <w:rFonts w:ascii="Arial" w:eastAsia="Times New Roman" w:hAnsi="Arial" w:cs="Arial"/>
          <w:color w:val="000000"/>
          <w:sz w:val="24"/>
          <w:szCs w:val="24"/>
          <w:vertAlign w:val="superscript"/>
        </w:rPr>
      </w:pPr>
      <w:r w:rsidRPr="00D072A1">
        <w:rPr>
          <w:rFonts w:ascii="Arial" w:eastAsia="Times New Roman" w:hAnsi="Arial" w:cs="Arial"/>
          <w:color w:val="000000"/>
          <w:sz w:val="24"/>
          <w:szCs w:val="24"/>
        </w:rPr>
        <w:t>Desmond Agboada</w:t>
      </w:r>
      <w:r w:rsidRPr="008B3A65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*</w:t>
      </w:r>
      <w:r w:rsidRPr="00D072A1">
        <w:rPr>
          <w:rFonts w:ascii="Arial" w:eastAsia="Times New Roman" w:hAnsi="Arial" w:cs="Arial"/>
          <w:color w:val="000000"/>
          <w:sz w:val="24"/>
          <w:szCs w:val="24"/>
        </w:rPr>
        <w:t>, Mirja Osnabruegge</w:t>
      </w:r>
      <w:r w:rsidRPr="008B3A65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,2</w:t>
      </w:r>
      <w:r w:rsidRPr="00D072A1">
        <w:rPr>
          <w:rFonts w:ascii="Arial" w:eastAsia="Times New Roman" w:hAnsi="Arial" w:cs="Arial"/>
          <w:color w:val="000000"/>
          <w:sz w:val="24"/>
          <w:szCs w:val="24"/>
        </w:rPr>
        <w:t>, Roman Rethwilm</w:t>
      </w:r>
      <w:r w:rsidRPr="008B3A65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3</w:t>
      </w:r>
      <w:r w:rsidRPr="008B3A65">
        <w:rPr>
          <w:rFonts w:ascii="Arial" w:eastAsia="Times New Roman" w:hAnsi="Arial" w:cs="Arial"/>
          <w:color w:val="000000"/>
          <w:sz w:val="24"/>
          <w:szCs w:val="24"/>
        </w:rPr>
        <w:t>, Carolina Kanig</w:t>
      </w:r>
      <w:r w:rsidRPr="008B3A65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,2</w:t>
      </w:r>
      <w:r w:rsidRPr="008B3A65">
        <w:rPr>
          <w:rFonts w:ascii="Arial" w:eastAsia="Times New Roman" w:hAnsi="Arial" w:cs="Arial"/>
          <w:color w:val="000000"/>
          <w:sz w:val="24"/>
          <w:szCs w:val="24"/>
        </w:rPr>
        <w:t>, Florian Schwitzgebel</w:t>
      </w:r>
      <w:r w:rsidRPr="008B3A65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4</w:t>
      </w:r>
      <w:r w:rsidRPr="008B3A65">
        <w:rPr>
          <w:rFonts w:ascii="Arial" w:eastAsia="Times New Roman" w:hAnsi="Arial" w:cs="Arial"/>
          <w:color w:val="000000"/>
          <w:sz w:val="24"/>
          <w:szCs w:val="24"/>
        </w:rPr>
        <w:t>, Wolfgang Mack</w:t>
      </w:r>
      <w:r w:rsidRPr="008B3A65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8B3A65">
        <w:rPr>
          <w:rFonts w:ascii="Arial" w:eastAsia="Times New Roman" w:hAnsi="Arial" w:cs="Arial"/>
          <w:color w:val="000000"/>
          <w:sz w:val="24"/>
          <w:szCs w:val="24"/>
        </w:rPr>
        <w:t>, Martin Schecklmann</w:t>
      </w:r>
      <w:r w:rsidRPr="008B3A65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2</w:t>
      </w:r>
      <w:r w:rsidRPr="008B3A65">
        <w:rPr>
          <w:rFonts w:ascii="Arial" w:eastAsia="Times New Roman" w:hAnsi="Arial" w:cs="Arial"/>
          <w:color w:val="000000"/>
          <w:sz w:val="24"/>
          <w:szCs w:val="24"/>
        </w:rPr>
        <w:t>, Wolfgang Seiberl</w:t>
      </w:r>
      <w:r w:rsidRPr="008B3A65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3</w:t>
      </w:r>
      <w:r w:rsidRPr="008B3A65">
        <w:rPr>
          <w:rFonts w:ascii="Arial" w:eastAsia="Times New Roman" w:hAnsi="Arial" w:cs="Arial"/>
          <w:color w:val="000000"/>
          <w:sz w:val="24"/>
          <w:szCs w:val="24"/>
        </w:rPr>
        <w:t xml:space="preserve"> &amp; Stefan Schoisswohl</w:t>
      </w:r>
      <w:r w:rsidRPr="008B3A65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,2* </w:t>
      </w:r>
    </w:p>
    <w:p w14:paraId="7ADE1E12" w14:textId="77777777" w:rsidR="0009314B" w:rsidRPr="00CB0927" w:rsidRDefault="0009314B" w:rsidP="0009314B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7"/>
          <w:szCs w:val="27"/>
          <w:lang w:val="en-GB"/>
        </w:rPr>
      </w:pPr>
      <w:r w:rsidRPr="00CB0927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CB0927">
        <w:rPr>
          <w:rFonts w:ascii="Arial" w:eastAsia="Times New Roman" w:hAnsi="Arial" w:cs="Arial"/>
          <w:color w:val="000000" w:themeColor="text1"/>
          <w:sz w:val="12"/>
          <w:szCs w:val="12"/>
          <w:vertAlign w:val="superscript"/>
          <w:lang w:val="en-GB"/>
        </w:rPr>
        <w:t xml:space="preserve"> </w:t>
      </w:r>
      <w:r w:rsidRPr="00CB0927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Institute of Psychology, University of the Bundeswehr Munich, Neubiberg, Germany.</w:t>
      </w:r>
    </w:p>
    <w:p w14:paraId="36349BF7" w14:textId="77777777" w:rsidR="0009314B" w:rsidRPr="00CB0927" w:rsidRDefault="0009314B" w:rsidP="0009314B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7"/>
          <w:szCs w:val="27"/>
        </w:rPr>
      </w:pPr>
      <w:r w:rsidRPr="00CB0927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2</w:t>
      </w:r>
      <w:r w:rsidRPr="00CB0927">
        <w:rPr>
          <w:rFonts w:ascii="Arial" w:eastAsia="Times New Roman" w:hAnsi="Arial" w:cs="Arial"/>
          <w:color w:val="000000" w:themeColor="text1"/>
          <w:sz w:val="12"/>
          <w:szCs w:val="12"/>
          <w:vertAlign w:val="superscript"/>
        </w:rPr>
        <w:t xml:space="preserve"> </w:t>
      </w:r>
      <w:r w:rsidRPr="00CB0927">
        <w:rPr>
          <w:rFonts w:ascii="Arial" w:eastAsia="Times New Roman" w:hAnsi="Arial" w:cs="Arial"/>
          <w:color w:val="000000" w:themeColor="text1"/>
          <w:sz w:val="20"/>
          <w:szCs w:val="20"/>
        </w:rPr>
        <w:t>Department of Psychiatry and Psychotherapy, University of Regensburg, Regensburg, Germany.</w:t>
      </w:r>
    </w:p>
    <w:p w14:paraId="1B501D49" w14:textId="77777777" w:rsidR="0009314B" w:rsidRPr="00CB0927" w:rsidRDefault="0009314B" w:rsidP="0009314B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7"/>
          <w:szCs w:val="27"/>
          <w:lang w:val="en-GB"/>
        </w:rPr>
      </w:pPr>
      <w:r w:rsidRPr="00CB0927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val="en-GB"/>
        </w:rPr>
        <w:t>3</w:t>
      </w:r>
      <w:r w:rsidRPr="00CB0927">
        <w:rPr>
          <w:rFonts w:ascii="Arial" w:eastAsia="Times New Roman" w:hAnsi="Arial" w:cs="Arial"/>
          <w:color w:val="000000" w:themeColor="text1"/>
          <w:sz w:val="12"/>
          <w:szCs w:val="12"/>
          <w:vertAlign w:val="superscript"/>
          <w:lang w:val="en-GB"/>
        </w:rPr>
        <w:t xml:space="preserve"> </w:t>
      </w:r>
      <w:r w:rsidRPr="00CB0927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Institute of Sport Science, University of the Bundeswehr Munich, Neubiberg, Germany.</w:t>
      </w:r>
    </w:p>
    <w:p w14:paraId="6B804917" w14:textId="77777777" w:rsidR="0009314B" w:rsidRPr="00CB0927" w:rsidRDefault="0009314B" w:rsidP="0009314B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B0927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4</w:t>
      </w:r>
      <w:r w:rsidRPr="00CB0927">
        <w:rPr>
          <w:rFonts w:ascii="Arial" w:eastAsia="Times New Roman" w:hAnsi="Arial" w:cs="Arial"/>
          <w:color w:val="000000" w:themeColor="text1"/>
          <w:sz w:val="12"/>
          <w:szCs w:val="12"/>
          <w:vertAlign w:val="superscript"/>
        </w:rPr>
        <w:t xml:space="preserve"> </w:t>
      </w:r>
      <w:r w:rsidRPr="00CB092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Department of Electrical Engineering, </w:t>
      </w:r>
      <w:r w:rsidRPr="00CB0927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University of the Bundeswehr Munich</w:t>
      </w:r>
      <w:r w:rsidRPr="00CB0927">
        <w:rPr>
          <w:rFonts w:ascii="Arial" w:eastAsia="Times New Roman" w:hAnsi="Arial" w:cs="Arial"/>
          <w:color w:val="000000" w:themeColor="text1"/>
          <w:sz w:val="20"/>
          <w:szCs w:val="20"/>
        </w:rPr>
        <w:t>, Neubiberg, Germany.</w:t>
      </w:r>
    </w:p>
    <w:p w14:paraId="4B1D7E17" w14:textId="1BCC6CFB" w:rsidR="004D609B" w:rsidRPr="008B3A65" w:rsidRDefault="004D609B" w:rsidP="00B77EBA">
      <w:pPr>
        <w:spacing w:before="240" w:after="240" w:line="360" w:lineRule="auto"/>
        <w:jc w:val="both"/>
        <w:outlineLvl w:val="2"/>
        <w:rPr>
          <w:rFonts w:ascii="Arial" w:eastAsia="Times New Roman" w:hAnsi="Arial" w:cs="Arial"/>
          <w:color w:val="000000"/>
          <w:sz w:val="20"/>
          <w:szCs w:val="20"/>
          <w:vertAlign w:val="superscript"/>
        </w:rPr>
      </w:pPr>
    </w:p>
    <w:p w14:paraId="5A319FFA" w14:textId="77777777" w:rsidR="001714DD" w:rsidRDefault="001714D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9D44378" w14:textId="03A3A857" w:rsidR="00ED5391" w:rsidRPr="001714DD" w:rsidRDefault="004D609B">
      <w:pPr>
        <w:rPr>
          <w:rFonts w:ascii="Arial" w:hAnsi="Arial" w:cs="Arial"/>
          <w:b/>
          <w:bCs/>
          <w:sz w:val="24"/>
          <w:szCs w:val="24"/>
        </w:rPr>
      </w:pPr>
      <w:r w:rsidRPr="001714DD">
        <w:rPr>
          <w:rFonts w:ascii="Arial" w:hAnsi="Arial" w:cs="Arial"/>
          <w:b/>
          <w:bCs/>
          <w:sz w:val="24"/>
          <w:szCs w:val="24"/>
        </w:rPr>
        <w:lastRenderedPageBreak/>
        <w:t>Appendix 1</w:t>
      </w:r>
      <w:r w:rsidR="001714DD">
        <w:rPr>
          <w:rFonts w:ascii="Arial" w:hAnsi="Arial" w:cs="Arial"/>
          <w:b/>
          <w:bCs/>
          <w:sz w:val="24"/>
          <w:szCs w:val="24"/>
        </w:rPr>
        <w:t xml:space="preserve"> – SAMHS procedure</w:t>
      </w:r>
      <w:r w:rsidR="00CA4DA6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6EF5FE40" w14:textId="148D4B1A" w:rsidR="001714DD" w:rsidRDefault="001714DD" w:rsidP="001714DD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780288CA" wp14:editId="522CC6D7">
                <wp:simplePos x="0" y="0"/>
                <wp:positionH relativeFrom="column">
                  <wp:posOffset>444500</wp:posOffset>
                </wp:positionH>
                <wp:positionV relativeFrom="paragraph">
                  <wp:posOffset>114300</wp:posOffset>
                </wp:positionV>
                <wp:extent cx="4825364" cy="295870"/>
                <wp:effectExtent l="0" t="0" r="0" b="0"/>
                <wp:wrapNone/>
                <wp:docPr id="218" name="Group 2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5364" cy="295870"/>
                          <a:chOff x="2926950" y="3632050"/>
                          <a:chExt cx="4838100" cy="296200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2933318" y="3632065"/>
                            <a:ext cx="4825364" cy="295870"/>
                            <a:chOff x="3561865" y="532088"/>
                            <a:chExt cx="3546201" cy="296819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3561865" y="532088"/>
                              <a:ext cx="3546200" cy="296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A0782E7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" name="Rectangle: Rounded Corners 3"/>
                          <wps:cNvSpPr/>
                          <wps:spPr>
                            <a:xfrm>
                              <a:off x="3561866" y="540604"/>
                              <a:ext cx="3546200" cy="28222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EF9FC45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" name="Rectangle 4"/>
                          <wps:cNvSpPr/>
                          <wps:spPr>
                            <a:xfrm>
                              <a:off x="3561865" y="532088"/>
                              <a:ext cx="3531564" cy="29681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A5C52F3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start at MNI coordinate for FDI: x = -34.19, y = -14.33, z = 66.83 (0°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80288CA" id="Group 218" o:spid="_x0000_s1026" style="position:absolute;margin-left:35pt;margin-top:9pt;width:379.95pt;height:23.3pt;z-index:251659264" coordorigin="29269,36320" coordsize="48381,2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">
                <v:group id="Group 1" o:spid="_x0000_s1027" style="position:absolute;left:29333;top:36320;width:48253;height:2959" coordorigin="35618,5320" coordsize="35462,29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ctangle 2" o:spid="_x0000_s1028" style="position:absolute;left:35618;top:5320;width:35462;height:29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" filled="f" stroked="f">
                    <v:textbox inset="2.53958mm,2.53958mm,2.53958mm,2.53958mm">
                      <w:txbxContent>
                        <w:p w14:paraId="5A0782E7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3" o:spid="_x0000_s1029" style="position:absolute;left:35618;top:5406;width:35462;height:282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3EF9FC45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4" o:spid="_x0000_s1030" style="position:absolute;left:35618;top:5320;width:35316;height:2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" filled="f" stroked="f">
                    <v:textbox inset="2.53958mm,1.2694mm,2.53958mm,1.2694mm">
                      <w:txbxContent>
                        <w:p w14:paraId="6A5C52F3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start at MNI coordinate for FDI: x = -34.19, y = -14.33, z = 66.83 (0°)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7505961A" wp14:editId="725C65F8">
                <wp:simplePos x="0" y="0"/>
                <wp:positionH relativeFrom="column">
                  <wp:posOffset>-2324099</wp:posOffset>
                </wp:positionH>
                <wp:positionV relativeFrom="paragraph">
                  <wp:posOffset>4038600</wp:posOffset>
                </wp:positionV>
                <wp:extent cx="79649" cy="1584750"/>
                <wp:effectExtent l="0" t="0" r="0" b="0"/>
                <wp:wrapNone/>
                <wp:docPr id="219" name="Connector: Elbow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5315700" y="2997150"/>
                          <a:ext cx="60600" cy="1565700"/>
                        </a:xfrm>
                        <a:prstGeom prst="bentConnector3">
                          <a:avLst>
                            <a:gd name="adj1" fmla="val 493071"/>
                          </a:avLst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9C4312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19" o:spid="_x0000_s1026" type="#_x0000_t34" style="position:absolute;margin-left:-183pt;margin-top:318pt;width:6.25pt;height:124.8pt;rotation:18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" adj="106503" strokecolor="#a5a5a5 [3206]" strokeweight="1.5pt">
                <v:stroke startarrowwidth="narrow" startarrowlength="short" endarrow="block"/>
              </v:shape>
            </w:pict>
          </mc:Fallback>
        </mc:AlternateContent>
      </w:r>
    </w:p>
    <w:p w14:paraId="6E27CC5E" w14:textId="77166ADD" w:rsidR="001714DD" w:rsidRDefault="001714DD" w:rsidP="001714DD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5DC0C51E" wp14:editId="742A446F">
                <wp:simplePos x="0" y="0"/>
                <wp:positionH relativeFrom="column">
                  <wp:posOffset>2844800</wp:posOffset>
                </wp:positionH>
                <wp:positionV relativeFrom="paragraph">
                  <wp:posOffset>114300</wp:posOffset>
                </wp:positionV>
                <wp:extent cx="0" cy="299085"/>
                <wp:effectExtent l="0" t="0" r="0" b="0"/>
                <wp:wrapNone/>
                <wp:docPr id="232" name="Straight Arrow Connector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0458"/>
                          <a:ext cx="0" cy="29908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731C6E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2" o:spid="_x0000_s1026" type="#_x0000_t32" style="position:absolute;margin-left:224pt;margin-top:9pt;width:0;height:23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</w:p>
    <w:p w14:paraId="07D81A61" w14:textId="1E501E38" w:rsidR="001714DD" w:rsidRDefault="001714DD" w:rsidP="001714DD"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hidden="0" allowOverlap="1" wp14:anchorId="6C7447C7" wp14:editId="68C8CD66">
                <wp:simplePos x="0" y="0"/>
                <wp:positionH relativeFrom="column">
                  <wp:posOffset>747908</wp:posOffset>
                </wp:positionH>
                <wp:positionV relativeFrom="paragraph">
                  <wp:posOffset>96520</wp:posOffset>
                </wp:positionV>
                <wp:extent cx="4126610" cy="438138"/>
                <wp:effectExtent l="0" t="0" r="26670" b="19685"/>
                <wp:wrapNone/>
                <wp:docPr id="250" name="Group 2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6610" cy="438138"/>
                          <a:chOff x="3847400" y="3642839"/>
                          <a:chExt cx="2997174" cy="274321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3847400" y="3642839"/>
                            <a:ext cx="2997174" cy="274321"/>
                            <a:chOff x="3979026" y="988545"/>
                            <a:chExt cx="2673100" cy="289056"/>
                          </a:xfrm>
                        </wpg:grpSpPr>
                        <wps:wsp>
                          <wps:cNvPr id="6" name="Rectangle 6"/>
                          <wps:cNvSpPr/>
                          <wps:spPr>
                            <a:xfrm>
                              <a:off x="3979026" y="988546"/>
                              <a:ext cx="2673100" cy="2890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81D83A7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7" name="Rectangle: Rounded Corners 7"/>
                          <wps:cNvSpPr/>
                          <wps:spPr>
                            <a:xfrm>
                              <a:off x="3979026" y="990984"/>
                              <a:ext cx="2672556" cy="286617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CEE88EF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3979026" y="988545"/>
                              <a:ext cx="2633381" cy="2890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DE09F83" w14:textId="377587D2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big 4x4 grid with 10 mm spacing at 0°(points at 45° each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7447C7" id="Group 250" o:spid="_x0000_s1031" style="position:absolute;margin-left:58.9pt;margin-top:7.6pt;width:324.95pt;height:34.5pt;z-index:251662336;mso-width-relative:margin;mso-height-relative:margin" coordorigin="38474,36428" coordsize="29971,27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">
                <v:group id="Group 5" o:spid="_x0000_s1032" style="position:absolute;left:38474;top:36428;width:29971;height:2743" coordorigin="39790,9885" coordsize="26731,2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rect id="Rectangle 6" o:spid="_x0000_s1033" style="position:absolute;left:39790;top:9885;width:26731;height:28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" filled="f" stroked="f">
                    <v:textbox inset="2.53958mm,2.53958mm,2.53958mm,2.53958mm">
                      <w:txbxContent>
                        <w:p w14:paraId="281D83A7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7" o:spid="_x0000_s1034" style="position:absolute;left:39790;top:9909;width:26725;height:28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1CEE88EF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8" o:spid="_x0000_s1035" style="position:absolute;left:39790;top:9885;width:26334;height:2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" filled="f" stroked="f">
                    <v:textbox inset="2.53958mm,1.2694mm,2.53958mm,1.2694mm">
                      <w:txbxContent>
                        <w:p w14:paraId="7DE09F83" w14:textId="377587D2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big 4x4 grid with 10 mm spacing at 0°(points at 45° each)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0878A1D4" w14:textId="73B8C6A7" w:rsidR="001714DD" w:rsidRDefault="007076E9" w:rsidP="001714DD"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E225E3E" wp14:editId="527839EA">
                <wp:simplePos x="0" y="0"/>
                <wp:positionH relativeFrom="column">
                  <wp:posOffset>2832670</wp:posOffset>
                </wp:positionH>
                <wp:positionV relativeFrom="paragraph">
                  <wp:posOffset>287330</wp:posOffset>
                </wp:positionV>
                <wp:extent cx="0" cy="156475"/>
                <wp:effectExtent l="76200" t="0" r="57150" b="53340"/>
                <wp:wrapNone/>
                <wp:docPr id="199" name="Straight Arrow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64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bg2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8331D7" id="Straight Arrow Connector 199" o:spid="_x0000_s1026" type="#_x0000_t32" style="position:absolute;margin-left:223.05pt;margin-top:22.6pt;width:0;height:12.3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" strokecolor="#aeaaaa [2414]" strokeweight="1.5pt">
                <v:stroke endarrow="block" joinstyle="miter"/>
              </v:shape>
            </w:pict>
          </mc:Fallback>
        </mc:AlternateContent>
      </w:r>
    </w:p>
    <w:p w14:paraId="16E50A66" w14:textId="18403EE0" w:rsidR="001714DD" w:rsidRDefault="001714DD" w:rsidP="001714DD"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hidden="0" allowOverlap="1" wp14:anchorId="6B00B1BE" wp14:editId="3337C3E5">
                <wp:simplePos x="0" y="0"/>
                <wp:positionH relativeFrom="column">
                  <wp:posOffset>584200</wp:posOffset>
                </wp:positionH>
                <wp:positionV relativeFrom="paragraph">
                  <wp:posOffset>152400</wp:posOffset>
                </wp:positionV>
                <wp:extent cx="4533265" cy="535492"/>
                <wp:effectExtent l="0" t="0" r="0" b="0"/>
                <wp:wrapNone/>
                <wp:docPr id="254" name="Group 2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3265" cy="535492"/>
                          <a:chOff x="3073000" y="3505900"/>
                          <a:chExt cx="4545975" cy="548200"/>
                        </a:xfrm>
                      </wpg:grpSpPr>
                      <wpg:grpSp>
                        <wpg:cNvPr id="9" name="Group 9"/>
                        <wpg:cNvGrpSpPr/>
                        <wpg:grpSpPr>
                          <a:xfrm>
                            <a:off x="3079368" y="3512254"/>
                            <a:ext cx="4533265" cy="535492"/>
                            <a:chOff x="2311582" y="1564710"/>
                            <a:chExt cx="4818952" cy="566338"/>
                          </a:xfrm>
                        </wpg:grpSpPr>
                        <wps:wsp>
                          <wps:cNvPr id="10" name="Rectangle 10"/>
                          <wps:cNvSpPr/>
                          <wps:spPr>
                            <a:xfrm>
                              <a:off x="2311582" y="1564710"/>
                              <a:ext cx="4818950" cy="5663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BC7F92F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1" name="Rectangle: Rounded Corners 11"/>
                          <wps:cNvSpPr/>
                          <wps:spPr>
                            <a:xfrm>
                              <a:off x="2311582" y="1564710"/>
                              <a:ext cx="4818940" cy="56633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9341B94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2" name="Rectangle 12"/>
                          <wps:cNvSpPr/>
                          <wps:spPr>
                            <a:xfrm>
                              <a:off x="2311583" y="1601423"/>
                              <a:ext cx="4818951" cy="4963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D3652B9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adjust intensity starting from @ 45% MSO (no EEG; 55% MSO with EEG) to middle point (FDI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B00B1BE" id="Group 254" o:spid="_x0000_s1036" style="position:absolute;margin-left:46pt;margin-top:12pt;width:356.95pt;height:42.15pt;z-index:251664384" coordorigin="30730,35059" coordsize="45459,54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">
                <v:group id="Group 9" o:spid="_x0000_s1037" style="position:absolute;left:30793;top:35122;width:45333;height:5355" coordorigin="23115,15647" coordsize="48189,56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rect id="Rectangle 10" o:spid="_x0000_s1038" style="position:absolute;left:23115;top:15647;width:48190;height:56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" filled="f" stroked="f">
                    <v:textbox inset="2.53958mm,2.53958mm,2.53958mm,2.53958mm">
                      <w:txbxContent>
                        <w:p w14:paraId="1BC7F92F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11" o:spid="_x0000_s1039" style="position:absolute;left:23115;top:15647;width:48190;height:56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19341B94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12" o:spid="_x0000_s1040" style="position:absolute;left:23115;top:16014;width:48190;height:49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" filled="f" stroked="f">
                    <v:textbox inset="2.53958mm,1.2694mm,2.53958mm,1.2694mm">
                      <w:txbxContent>
                        <w:p w14:paraId="0D3652B9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adjust intensity starting from @ 45% MSO (no EEG; 55% MSO with EEG) to middle point (FDI)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6BCCB05C" w14:textId="611FF0D7" w:rsidR="001714DD" w:rsidRDefault="001714DD" w:rsidP="001714DD"/>
    <w:p w14:paraId="2696BA4D" w14:textId="71ABF7EC" w:rsidR="001714DD" w:rsidRDefault="001714DD" w:rsidP="001714DD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35127F4D" wp14:editId="26AE8F6C">
                <wp:simplePos x="0" y="0"/>
                <wp:positionH relativeFrom="column">
                  <wp:posOffset>2857500</wp:posOffset>
                </wp:positionH>
                <wp:positionV relativeFrom="paragraph">
                  <wp:posOffset>114300</wp:posOffset>
                </wp:positionV>
                <wp:extent cx="0" cy="299085"/>
                <wp:effectExtent l="0" t="0" r="0" b="0"/>
                <wp:wrapNone/>
                <wp:docPr id="255" name="Straight Arrow Connector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0458"/>
                          <a:ext cx="0" cy="29908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A32355" id="Straight Arrow Connector 255" o:spid="_x0000_s1026" type="#_x0000_t32" style="position:absolute;margin-left:225pt;margin-top:9pt;width:0;height:23.5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</w:p>
    <w:p w14:paraId="7F75DFA1" w14:textId="41D28CE8" w:rsidR="001714DD" w:rsidRDefault="001714DD" w:rsidP="001714DD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272ABDEA" wp14:editId="45746571">
                <wp:simplePos x="0" y="0"/>
                <wp:positionH relativeFrom="column">
                  <wp:posOffset>4292600</wp:posOffset>
                </wp:positionH>
                <wp:positionV relativeFrom="paragraph">
                  <wp:posOffset>266700</wp:posOffset>
                </wp:positionV>
                <wp:extent cx="393065" cy="342900"/>
                <wp:effectExtent l="0" t="0" r="0" b="0"/>
                <wp:wrapNone/>
                <wp:docPr id="237" name="Connector: Elbow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158993" y="3618075"/>
                          <a:ext cx="374015" cy="323850"/>
                        </a:xfrm>
                        <a:prstGeom prst="bentConnector2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16FDA9F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237" o:spid="_x0000_s1026" type="#_x0000_t33" style="position:absolute;margin-left:338pt;margin-top:21pt;width:30.95pt;height:2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" strokecolor="#a5a5a5 [3206]" strokeweight="1.5pt">
                <v:stroke startarrowwidth="narrow" startarrowlength="short" endarrow="block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hidden="0" allowOverlap="1" wp14:anchorId="68F8A28C" wp14:editId="2580B585">
                <wp:simplePos x="0" y="0"/>
                <wp:positionH relativeFrom="column">
                  <wp:posOffset>1308100</wp:posOffset>
                </wp:positionH>
                <wp:positionV relativeFrom="paragraph">
                  <wp:posOffset>114300</wp:posOffset>
                </wp:positionV>
                <wp:extent cx="3001645" cy="296545"/>
                <wp:effectExtent l="0" t="0" r="0" b="0"/>
                <wp:wrapNone/>
                <wp:docPr id="243" name="Group 2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01645" cy="296545"/>
                          <a:chOff x="3838825" y="3625375"/>
                          <a:chExt cx="3014350" cy="302900"/>
                        </a:xfrm>
                      </wpg:grpSpPr>
                      <wpg:grpSp>
                        <wpg:cNvPr id="13" name="Group 13"/>
                        <wpg:cNvGrpSpPr/>
                        <wpg:grpSpPr>
                          <a:xfrm>
                            <a:off x="3845178" y="3631728"/>
                            <a:ext cx="3001645" cy="296545"/>
                            <a:chOff x="3979026" y="988546"/>
                            <a:chExt cx="2672556" cy="350944"/>
                          </a:xfrm>
                        </wpg:grpSpPr>
                        <wps:wsp>
                          <wps:cNvPr id="14" name="Rectangle 14"/>
                          <wps:cNvSpPr/>
                          <wps:spPr>
                            <a:xfrm>
                              <a:off x="3979026" y="988546"/>
                              <a:ext cx="2672550" cy="3509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011B4A1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" name="Rectangle: Rounded Corners 15"/>
                          <wps:cNvSpPr/>
                          <wps:spPr>
                            <a:xfrm>
                              <a:off x="3979026" y="988546"/>
                              <a:ext cx="2672556" cy="3251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D3E32EA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6" name="Rectangle 16"/>
                          <wps:cNvSpPr/>
                          <wps:spPr>
                            <a:xfrm>
                              <a:off x="3979026" y="988546"/>
                              <a:ext cx="2672556" cy="350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9EAB9BB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apply 4 single pulses at every grid point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8F8A28C" id="Group 243" o:spid="_x0000_s1041" style="position:absolute;margin-left:103pt;margin-top:9pt;width:236.35pt;height:23.35pt;z-index:251667456" coordorigin="38388,36253" coordsize="30143,30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">
                <v:group id="Group 13" o:spid="_x0000_s1042" style="position:absolute;left:38451;top:36317;width:30017;height:2965" coordorigin="39790,9885" coordsize="26725,3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rect id="Rectangle 14" o:spid="_x0000_s1043" style="position:absolute;left:39790;top:9885;width:26725;height:35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" filled="f" stroked="f">
                    <v:textbox inset="2.53958mm,2.53958mm,2.53958mm,2.53958mm">
                      <w:txbxContent>
                        <w:p w14:paraId="2011B4A1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15" o:spid="_x0000_s1044" style="position:absolute;left:39790;top:9885;width:26725;height:325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7D3E32EA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16" o:spid="_x0000_s1045" style="position:absolute;left:39790;top:9885;width:26725;height:3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" filled="f" stroked="f">
                    <v:textbox inset="2.53958mm,1.2694mm,2.53958mm,1.2694mm">
                      <w:txbxContent>
                        <w:p w14:paraId="29EAB9BB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apply 4 single pulses at every grid point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55C06EEE" wp14:editId="526C8277">
                <wp:simplePos x="0" y="0"/>
                <wp:positionH relativeFrom="column">
                  <wp:posOffset>901700</wp:posOffset>
                </wp:positionH>
                <wp:positionV relativeFrom="paragraph">
                  <wp:posOffset>266700</wp:posOffset>
                </wp:positionV>
                <wp:extent cx="405765" cy="342900"/>
                <wp:effectExtent l="0" t="0" r="0" b="0"/>
                <wp:wrapNone/>
                <wp:docPr id="221" name="Connector: Elbow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5152643" y="3618075"/>
                          <a:ext cx="386715" cy="323850"/>
                        </a:xfrm>
                        <a:prstGeom prst="bentConnector2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A20D6D" id="Connector: Elbow 221" o:spid="_x0000_s1026" type="#_x0000_t33" style="position:absolute;margin-left:71pt;margin-top:21pt;width:31.95pt;height:27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" strokecolor="#a5a5a5 [3206]" strokeweight="1.5pt">
                <v:stroke startarrowwidth="narrow" startarrowlength="short" endarrow="block"/>
              </v:shape>
            </w:pict>
          </mc:Fallback>
        </mc:AlternateContent>
      </w:r>
    </w:p>
    <w:p w14:paraId="68112483" w14:textId="34106BF9" w:rsidR="001714DD" w:rsidRDefault="001714DD" w:rsidP="001714DD"/>
    <w:p w14:paraId="74B2ADB2" w14:textId="77777777" w:rsidR="001714DD" w:rsidRDefault="001714DD" w:rsidP="001714DD"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hidden="0" allowOverlap="1" wp14:anchorId="27D5FF8D" wp14:editId="57B98269">
                <wp:simplePos x="0" y="0"/>
                <wp:positionH relativeFrom="column">
                  <wp:posOffset>584200</wp:posOffset>
                </wp:positionH>
                <wp:positionV relativeFrom="paragraph">
                  <wp:posOffset>38100</wp:posOffset>
                </wp:positionV>
                <wp:extent cx="2598420" cy="508000"/>
                <wp:effectExtent l="0" t="0" r="0" b="0"/>
                <wp:wrapNone/>
                <wp:docPr id="226" name="Group 2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8420" cy="508000"/>
                          <a:chOff x="4040425" y="3523775"/>
                          <a:chExt cx="2611150" cy="516600"/>
                        </a:xfrm>
                      </wpg:grpSpPr>
                      <wpg:grpSp>
                        <wpg:cNvPr id="17" name="Group 17"/>
                        <wpg:cNvGrpSpPr/>
                        <wpg:grpSpPr>
                          <a:xfrm>
                            <a:off x="4046790" y="3526000"/>
                            <a:ext cx="2598420" cy="508000"/>
                            <a:chOff x="279994" y="2533093"/>
                            <a:chExt cx="3051858" cy="623741"/>
                          </a:xfrm>
                        </wpg:grpSpPr>
                        <wps:wsp>
                          <wps:cNvPr id="18" name="Rectangle 18"/>
                          <wps:cNvSpPr/>
                          <wps:spPr>
                            <a:xfrm>
                              <a:off x="279994" y="2533093"/>
                              <a:ext cx="3051850" cy="6237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454293B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" name="Rectangle: Rounded Corners 19"/>
                          <wps:cNvSpPr/>
                          <wps:spPr>
                            <a:xfrm>
                              <a:off x="279994" y="2538159"/>
                              <a:ext cx="3051858" cy="61867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B77D782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" name="Rectangle 20"/>
                          <wps:cNvSpPr/>
                          <wps:spPr>
                            <a:xfrm>
                              <a:off x="279994" y="2533093"/>
                              <a:ext cx="3051858" cy="6237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0CA0CB4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24"/>
                                  </w:rPr>
                                  <w:t>visible MEPs:</w:t>
                                </w:r>
                              </w:p>
                              <w:p w14:paraId="0256105D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note grid points with visible MEP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7D5FF8D" id="Group 226" o:spid="_x0000_s1046" style="position:absolute;margin-left:46pt;margin-top:3pt;width:204.6pt;height:40pt;z-index:251669504" coordorigin="40404,35237" coordsize="26111,51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">
                <v:group id="Group 17" o:spid="_x0000_s1047" style="position:absolute;left:40467;top:35260;width:25985;height:5080" coordorigin="2799,25330" coordsize="30518,62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rect id="Rectangle 18" o:spid="_x0000_s1048" style="position:absolute;left:2799;top:25330;width:30519;height:6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" filled="f" stroked="f">
                    <v:textbox inset="2.53958mm,2.53958mm,2.53958mm,2.53958mm">
                      <w:txbxContent>
                        <w:p w14:paraId="4454293B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19" o:spid="_x0000_s1049" style="position:absolute;left:2799;top:25381;width:30519;height:61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0B77D782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20" o:spid="_x0000_s1050" style="position:absolute;left:2799;top:25330;width:30519;height:6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" filled="f" stroked="f">
                    <v:textbox inset="2.53958mm,1.2694mm,2.53958mm,1.2694mm">
                      <w:txbxContent>
                        <w:p w14:paraId="20CA0CB4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24"/>
                            </w:rPr>
                            <w:t>visible MEPs:</w:t>
                          </w:r>
                        </w:p>
                        <w:p w14:paraId="0256105D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note grid points with visible MEPs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hidden="0" allowOverlap="1" wp14:anchorId="02CCED36" wp14:editId="0AB4D5C9">
                <wp:simplePos x="0" y="0"/>
                <wp:positionH relativeFrom="column">
                  <wp:posOffset>3695700</wp:posOffset>
                </wp:positionH>
                <wp:positionV relativeFrom="paragraph">
                  <wp:posOffset>38100</wp:posOffset>
                </wp:positionV>
                <wp:extent cx="1716272" cy="495300"/>
                <wp:effectExtent l="0" t="0" r="0" b="0"/>
                <wp:wrapNone/>
                <wp:docPr id="245" name="Group 2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6272" cy="495300"/>
                          <a:chOff x="4631375" y="3522100"/>
                          <a:chExt cx="1754625" cy="510025"/>
                        </a:xfrm>
                      </wpg:grpSpPr>
                      <wpg:grpSp>
                        <wpg:cNvPr id="21" name="Group 21"/>
                        <wpg:cNvGrpSpPr/>
                        <wpg:grpSpPr>
                          <a:xfrm>
                            <a:off x="4637730" y="3528466"/>
                            <a:ext cx="1741910" cy="497291"/>
                            <a:chOff x="8228417" y="2534655"/>
                            <a:chExt cx="2815891" cy="618675"/>
                          </a:xfrm>
                        </wpg:grpSpPr>
                        <wps:wsp>
                          <wps:cNvPr id="22" name="Rectangle 22"/>
                          <wps:cNvSpPr/>
                          <wps:spPr>
                            <a:xfrm>
                              <a:off x="8228417" y="2534655"/>
                              <a:ext cx="2815875" cy="6186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710C63F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3" name="Rectangle: Rounded Corners 23"/>
                          <wps:cNvSpPr/>
                          <wps:spPr>
                            <a:xfrm>
                              <a:off x="8228417" y="2534655"/>
                              <a:ext cx="2815891" cy="61867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B297724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4" name="Rectangle 24"/>
                          <wps:cNvSpPr/>
                          <wps:spPr>
                            <a:xfrm>
                              <a:off x="8228447" y="2547019"/>
                              <a:ext cx="2815861" cy="5739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963839E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24"/>
                                  </w:rPr>
                                  <w:t>no visible MEPs:</w:t>
                                </w:r>
                              </w:p>
                              <w:p w14:paraId="59BD3C35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intensity + 10% MSO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2CCED36" id="Group 245" o:spid="_x0000_s1051" style="position:absolute;margin-left:291pt;margin-top:3pt;width:135.15pt;height:39pt;z-index:251670528" coordorigin="46313,35221" coordsize="17546,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">
                <v:group id="Group 21" o:spid="_x0000_s1052" style="position:absolute;left:46377;top:35284;width:17419;height:4973" coordorigin="82284,25346" coordsize="28158,6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rect id="Rectangle 22" o:spid="_x0000_s1053" style="position:absolute;left:82284;top:25346;width:28158;height:6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" filled="f" stroked="f">
                    <v:textbox inset="2.53958mm,2.53958mm,2.53958mm,2.53958mm">
                      <w:txbxContent>
                        <w:p w14:paraId="3710C63F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23" o:spid="_x0000_s1054" style="position:absolute;left:82284;top:25346;width:28159;height:61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1B297724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24" o:spid="_x0000_s1055" style="position:absolute;left:82284;top:25470;width:28159;height:5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" filled="f" stroked="f">
                    <v:textbox inset="2.53958mm,1.2694mm,2.53958mm,1.2694mm">
                      <w:txbxContent>
                        <w:p w14:paraId="5963839E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24"/>
                            </w:rPr>
                            <w:t>no visible MEPs:</w:t>
                          </w:r>
                        </w:p>
                        <w:p w14:paraId="59BD3C35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intensity + 10% MSO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05BE8C64" w14:textId="77777777" w:rsidR="001714DD" w:rsidRDefault="001714DD" w:rsidP="001714DD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567A3718" wp14:editId="29A07199">
                <wp:simplePos x="0" y="0"/>
                <wp:positionH relativeFrom="column">
                  <wp:posOffset>4673600</wp:posOffset>
                </wp:positionH>
                <wp:positionV relativeFrom="paragraph">
                  <wp:posOffset>215900</wp:posOffset>
                </wp:positionV>
                <wp:extent cx="0" cy="1599565"/>
                <wp:effectExtent l="0" t="0" r="0" b="0"/>
                <wp:wrapNone/>
                <wp:docPr id="241" name="Straight Arrow Connector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2980218"/>
                          <a:ext cx="0" cy="159956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57F33B" id="Straight Arrow Connector 241" o:spid="_x0000_s1026" type="#_x0000_t32" style="position:absolute;margin-left:368pt;margin-top:17pt;width:0;height:125.9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0B32B5A1" wp14:editId="336E9A0F">
                <wp:simplePos x="0" y="0"/>
                <wp:positionH relativeFrom="column">
                  <wp:posOffset>3175000</wp:posOffset>
                </wp:positionH>
                <wp:positionV relativeFrom="paragraph">
                  <wp:posOffset>215900</wp:posOffset>
                </wp:positionV>
                <wp:extent cx="0" cy="1599565"/>
                <wp:effectExtent l="0" t="0" r="0" b="0"/>
                <wp:wrapNone/>
                <wp:docPr id="251" name="Straight Arrow Connector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2980218"/>
                          <a:ext cx="0" cy="159956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500E06" id="Straight Arrow Connector 251" o:spid="_x0000_s1026" type="#_x0000_t32" style="position:absolute;margin-left:250pt;margin-top:17pt;width:0;height:125.9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3519109C" wp14:editId="1D9EFE60">
                <wp:simplePos x="0" y="0"/>
                <wp:positionH relativeFrom="column">
                  <wp:posOffset>3187700</wp:posOffset>
                </wp:positionH>
                <wp:positionV relativeFrom="paragraph">
                  <wp:posOffset>0</wp:posOffset>
                </wp:positionV>
                <wp:extent cx="678180" cy="681355"/>
                <wp:effectExtent l="0" t="0" r="0" b="0"/>
                <wp:wrapNone/>
                <wp:docPr id="259" name="Straight Arrow Connector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5016435" y="3448848"/>
                          <a:ext cx="659130" cy="66230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1FF2B7" id="Straight Arrow Connector 259" o:spid="_x0000_s1026" type="#_x0000_t32" style="position:absolute;margin-left:251pt;margin-top:0;width:53.4pt;height:53.65pt;rotation:18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77916A36" wp14:editId="20A48272">
                <wp:simplePos x="0" y="0"/>
                <wp:positionH relativeFrom="column">
                  <wp:posOffset>889000</wp:posOffset>
                </wp:positionH>
                <wp:positionV relativeFrom="paragraph">
                  <wp:posOffset>241300</wp:posOffset>
                </wp:positionV>
                <wp:extent cx="0" cy="299085"/>
                <wp:effectExtent l="0" t="0" r="0" b="0"/>
                <wp:wrapNone/>
                <wp:docPr id="247" name="Straight Arrow Connector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0458"/>
                          <a:ext cx="0" cy="29908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AA74D4" id="Straight Arrow Connector 247" o:spid="_x0000_s1026" type="#_x0000_t32" style="position:absolute;margin-left:70pt;margin-top:19pt;width:0;height:23.5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622D0762" wp14:editId="74812EBD">
                <wp:simplePos x="0" y="0"/>
                <wp:positionH relativeFrom="column">
                  <wp:posOffset>4673600</wp:posOffset>
                </wp:positionH>
                <wp:positionV relativeFrom="paragraph">
                  <wp:posOffset>254000</wp:posOffset>
                </wp:positionV>
                <wp:extent cx="0" cy="299085"/>
                <wp:effectExtent l="0" t="0" r="0" b="0"/>
                <wp:wrapNone/>
                <wp:docPr id="222" name="Straight Arrow Connector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0458"/>
                          <a:ext cx="0" cy="29908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8579B8" id="Straight Arrow Connector 222" o:spid="_x0000_s1026" type="#_x0000_t32" style="position:absolute;margin-left:368pt;margin-top:20pt;width:0;height:23.5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hidden="0" allowOverlap="1" wp14:anchorId="1AEAF755" wp14:editId="431F364B">
                <wp:simplePos x="0" y="0"/>
                <wp:positionH relativeFrom="column">
                  <wp:posOffset>5016500</wp:posOffset>
                </wp:positionH>
                <wp:positionV relativeFrom="paragraph">
                  <wp:posOffset>254000</wp:posOffset>
                </wp:positionV>
                <wp:extent cx="64769" cy="315595"/>
                <wp:effectExtent l="0" t="0" r="0" b="0"/>
                <wp:wrapNone/>
                <wp:docPr id="234" name="Straight Arrow Connector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5323141" y="3631728"/>
                          <a:ext cx="45719" cy="29654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E55856" id="Straight Arrow Connector 234" o:spid="_x0000_s1026" type="#_x0000_t32" style="position:absolute;margin-left:395pt;margin-top:20pt;width:5.1pt;height:24.85pt;rotation:18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</w:p>
    <w:p w14:paraId="7A1C7C37" w14:textId="77777777" w:rsidR="001714DD" w:rsidRDefault="001714DD" w:rsidP="001714DD"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hidden="0" allowOverlap="1" wp14:anchorId="1F72C0DA" wp14:editId="105D2A5D">
                <wp:simplePos x="0" y="0"/>
                <wp:positionH relativeFrom="column">
                  <wp:posOffset>3848100</wp:posOffset>
                </wp:positionH>
                <wp:positionV relativeFrom="paragraph">
                  <wp:posOffset>279400</wp:posOffset>
                </wp:positionV>
                <wp:extent cx="1504950" cy="441325"/>
                <wp:effectExtent l="0" t="0" r="0" b="0"/>
                <wp:wrapNone/>
                <wp:docPr id="239" name="Group 2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04950" cy="441325"/>
                          <a:chOff x="4587150" y="3552975"/>
                          <a:chExt cx="1517700" cy="454050"/>
                        </a:xfrm>
                      </wpg:grpSpPr>
                      <wpg:grpSp>
                        <wpg:cNvPr id="25" name="Group 25"/>
                        <wpg:cNvGrpSpPr/>
                        <wpg:grpSpPr>
                          <a:xfrm>
                            <a:off x="4593525" y="3559338"/>
                            <a:ext cx="1504950" cy="441325"/>
                            <a:chOff x="8228417" y="3953760"/>
                            <a:chExt cx="2815891" cy="618675"/>
                          </a:xfrm>
                        </wpg:grpSpPr>
                        <wps:wsp>
                          <wps:cNvPr id="26" name="Rectangle 26"/>
                          <wps:cNvSpPr/>
                          <wps:spPr>
                            <a:xfrm>
                              <a:off x="8228417" y="3953760"/>
                              <a:ext cx="2815875" cy="6186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92CC808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7" name="Rectangle: Rounded Corners 27"/>
                          <wps:cNvSpPr/>
                          <wps:spPr>
                            <a:xfrm>
                              <a:off x="8228417" y="3953760"/>
                              <a:ext cx="2815891" cy="61867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4550D18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8" name="Rectangle 28"/>
                          <wps:cNvSpPr/>
                          <wps:spPr>
                            <a:xfrm>
                              <a:off x="8228417" y="3953760"/>
                              <a:ext cx="2815891" cy="6186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9F9CA23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 xml:space="preserve">repeat 1-4 pulse(s) </w:t>
                                </w:r>
                              </w:p>
                              <w:p w14:paraId="3ECC6C78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per grid point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F72C0DA" id="Group 239" o:spid="_x0000_s1056" style="position:absolute;margin-left:303pt;margin-top:22pt;width:118.5pt;height:34.75pt;z-index:251677696" coordorigin="45871,35529" coordsize="15177,4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">
                <v:group id="Group 25" o:spid="_x0000_s1057" style="position:absolute;left:45935;top:35593;width:15049;height:4413" coordorigin="82284,39537" coordsize="28158,6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rect id="Rectangle 26" o:spid="_x0000_s1058" style="position:absolute;left:82284;top:39537;width:28158;height:6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" filled="f" stroked="f">
                    <v:textbox inset="2.53958mm,2.53958mm,2.53958mm,2.53958mm">
                      <w:txbxContent>
                        <w:p w14:paraId="792CC808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27" o:spid="_x0000_s1059" style="position:absolute;left:82284;top:39537;width:28159;height:61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74550D18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28" o:spid="_x0000_s1060" style="position:absolute;left:82284;top:39537;width:28159;height:61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" filled="f" stroked="f">
                    <v:textbox inset="2.53958mm,1.2694mm,2.53958mm,1.2694mm">
                      <w:txbxContent>
                        <w:p w14:paraId="39F9CA23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 xml:space="preserve">repeat 1-4 pulse(s) </w:t>
                          </w:r>
                        </w:p>
                        <w:p w14:paraId="3ECC6C78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per grid point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hidden="0" allowOverlap="1" wp14:anchorId="612EE9FB" wp14:editId="5FD324DD">
                <wp:simplePos x="0" y="0"/>
                <wp:positionH relativeFrom="column">
                  <wp:posOffset>190500</wp:posOffset>
                </wp:positionH>
                <wp:positionV relativeFrom="paragraph">
                  <wp:posOffset>266700</wp:posOffset>
                </wp:positionV>
                <wp:extent cx="2720340" cy="975360"/>
                <wp:effectExtent l="0" t="0" r="0" b="0"/>
                <wp:wrapNone/>
                <wp:docPr id="257" name="Group 2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20340" cy="975360"/>
                          <a:chOff x="3979475" y="3285950"/>
                          <a:chExt cx="2733050" cy="985450"/>
                        </a:xfrm>
                      </wpg:grpSpPr>
                      <wpg:grpSp>
                        <wpg:cNvPr id="29" name="Group 29"/>
                        <wpg:cNvGrpSpPr/>
                        <wpg:grpSpPr>
                          <a:xfrm>
                            <a:off x="3985830" y="3292320"/>
                            <a:ext cx="2720340" cy="975360"/>
                            <a:chOff x="52105" y="3454734"/>
                            <a:chExt cx="3584400" cy="1172875"/>
                          </a:xfrm>
                        </wpg:grpSpPr>
                        <wps:wsp>
                          <wps:cNvPr id="30" name="Rectangle 30"/>
                          <wps:cNvSpPr/>
                          <wps:spPr>
                            <a:xfrm>
                              <a:off x="52105" y="3454734"/>
                              <a:ext cx="3584400" cy="1172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517D8EC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1" name="Rectangle: Rounded Corners 31"/>
                          <wps:cNvSpPr/>
                          <wps:spPr>
                            <a:xfrm>
                              <a:off x="52105" y="3454734"/>
                              <a:ext cx="3584400" cy="11697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5355542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2" name="Rectangle 32"/>
                          <wps:cNvSpPr/>
                          <wps:spPr>
                            <a:xfrm>
                              <a:off x="69953" y="3454734"/>
                              <a:ext cx="3566552" cy="1172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1E74313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&gt; 1 valid point:</w:t>
                                </w:r>
                              </w:p>
                              <w:p w14:paraId="00050F84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intensity -5% MSO to 40%</w:t>
                                </w:r>
                              </w:p>
                              <w:p w14:paraId="5D30E5BC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 xml:space="preserve">apply 4 pulses at the valid points </w:t>
                                </w:r>
                              </w:p>
                              <w:p w14:paraId="37EA52A3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chose the point with the most stable and highest amplitudes (3/4) as best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12EE9FB" id="Group 257" o:spid="_x0000_s1061" style="position:absolute;margin-left:15pt;margin-top:21pt;width:214.2pt;height:76.8pt;z-index:251678720" coordorigin="39794,32859" coordsize="27330,9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">
                <v:group id="Group 29" o:spid="_x0000_s1062" style="position:absolute;left:39858;top:32923;width:27203;height:9753" coordorigin="521,34547" coordsize="35844,117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rect id="Rectangle 30" o:spid="_x0000_s1063" style="position:absolute;left:521;top:34547;width:35844;height:117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" filled="f" stroked="f">
                    <v:textbox inset="2.53958mm,2.53958mm,2.53958mm,2.53958mm">
                      <w:txbxContent>
                        <w:p w14:paraId="5517D8EC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31" o:spid="_x0000_s1064" style="position:absolute;left:521;top:34547;width:35844;height:116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35355542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32" o:spid="_x0000_s1065" style="position:absolute;left:699;top:34547;width:35666;height:11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" filled="f" stroked="f">
                    <v:textbox inset="2.53958mm,1.2694mm,2.53958mm,1.2694mm">
                      <w:txbxContent>
                        <w:p w14:paraId="61E74313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&gt; 1 valid point:</w:t>
                          </w:r>
                        </w:p>
                        <w:p w14:paraId="00050F84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intensity -5% MSO to 40%</w:t>
                          </w:r>
                        </w:p>
                        <w:p w14:paraId="5D30E5BC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 xml:space="preserve">apply 4 pulses at the valid points </w:t>
                          </w:r>
                        </w:p>
                        <w:p w14:paraId="37EA52A3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chose the point with the most stable and highest amplitudes (3/4) as best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31D64A69" w14:textId="77777777" w:rsidR="001714DD" w:rsidRDefault="001714DD" w:rsidP="001714DD"/>
    <w:p w14:paraId="04F15E83" w14:textId="77777777" w:rsidR="001714DD" w:rsidRDefault="001714DD" w:rsidP="001714DD"/>
    <w:p w14:paraId="3AC37C31" w14:textId="77777777" w:rsidR="001714DD" w:rsidRDefault="001714DD" w:rsidP="001714DD"/>
    <w:p w14:paraId="78802AE8" w14:textId="77777777" w:rsidR="001714DD" w:rsidRDefault="001714DD" w:rsidP="001714DD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hidden="0" allowOverlap="1" wp14:anchorId="423A1497" wp14:editId="4934CAAF">
                <wp:simplePos x="0" y="0"/>
                <wp:positionH relativeFrom="column">
                  <wp:posOffset>2260600</wp:posOffset>
                </wp:positionH>
                <wp:positionV relativeFrom="paragraph">
                  <wp:posOffset>88900</wp:posOffset>
                </wp:positionV>
                <wp:extent cx="0" cy="299085"/>
                <wp:effectExtent l="0" t="0" r="0" b="0"/>
                <wp:wrapNone/>
                <wp:docPr id="227" name="Straight Arrow Connector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0458"/>
                          <a:ext cx="0" cy="29908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90DAE2" id="Straight Arrow Connector 227" o:spid="_x0000_s1026" type="#_x0000_t32" style="position:absolute;margin-left:178pt;margin-top:7pt;width:0;height:23.5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</w:p>
    <w:p w14:paraId="67FAEE94" w14:textId="77777777" w:rsidR="001714DD" w:rsidRDefault="001714DD" w:rsidP="001714DD">
      <w:r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hidden="0" allowOverlap="1" wp14:anchorId="09506FA6" wp14:editId="6DD7DF23">
                <wp:simplePos x="0" y="0"/>
                <wp:positionH relativeFrom="column">
                  <wp:posOffset>1701800</wp:posOffset>
                </wp:positionH>
                <wp:positionV relativeFrom="paragraph">
                  <wp:posOffset>101600</wp:posOffset>
                </wp:positionV>
                <wp:extent cx="3238500" cy="457835"/>
                <wp:effectExtent l="0" t="0" r="0" b="0"/>
                <wp:wrapNone/>
                <wp:docPr id="242" name="Group 2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8500" cy="457835"/>
                          <a:chOff x="3720375" y="3544725"/>
                          <a:chExt cx="3244875" cy="470550"/>
                        </a:xfrm>
                      </wpg:grpSpPr>
                      <wpg:grpSp>
                        <wpg:cNvPr id="33" name="Group 33"/>
                        <wpg:cNvGrpSpPr/>
                        <wpg:grpSpPr>
                          <a:xfrm>
                            <a:off x="3726750" y="3551083"/>
                            <a:ext cx="3238500" cy="457835"/>
                            <a:chOff x="4148647" y="3454734"/>
                            <a:chExt cx="2837772" cy="618601"/>
                          </a:xfrm>
                        </wpg:grpSpPr>
                        <wps:wsp>
                          <wps:cNvPr id="34" name="Rectangle 34"/>
                          <wps:cNvSpPr/>
                          <wps:spPr>
                            <a:xfrm>
                              <a:off x="4148647" y="3454734"/>
                              <a:ext cx="2837750" cy="61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291444E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5" name="Rectangle: Rounded Corners 35"/>
                          <wps:cNvSpPr/>
                          <wps:spPr>
                            <a:xfrm>
                              <a:off x="4148647" y="3454734"/>
                              <a:ext cx="2815800" cy="6186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3551D35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6" name="Rectangle 36"/>
                          <wps:cNvSpPr/>
                          <wps:spPr>
                            <a:xfrm>
                              <a:off x="4148648" y="3454735"/>
                              <a:ext cx="2837771" cy="61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C53AD0B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1 valid point:</w:t>
                                </w:r>
                              </w:p>
                              <w:p w14:paraId="712243A1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 xml:space="preserve">identify that point as the </w:t>
                                </w: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24"/>
                                  </w:rPr>
                                  <w:t>hotspot</w:t>
                                </w: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 xml:space="preserve"> for big grid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9506FA6" id="Group 242" o:spid="_x0000_s1066" style="position:absolute;margin-left:134pt;margin-top:8pt;width:255pt;height:36.05pt;z-index:251680768" coordorigin="37203,35447" coordsize="32448,47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">
                <v:group id="Group 33" o:spid="_x0000_s1067" style="position:absolute;left:37267;top:35510;width:32385;height:4579" coordorigin="41486,34547" coordsize="28377,6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rect id="Rectangle 34" o:spid="_x0000_s1068" style="position:absolute;left:41486;top:34547;width:28377;height:61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" filled="f" stroked="f">
                    <v:textbox inset="2.53958mm,2.53958mm,2.53958mm,2.53958mm">
                      <w:txbxContent>
                        <w:p w14:paraId="1291444E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35" o:spid="_x0000_s1069" style="position:absolute;left:41486;top:34547;width:28158;height:618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23551D35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36" o:spid="_x0000_s1070" style="position:absolute;left:41486;top:34547;width:28378;height:6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" filled="f" stroked="f">
                    <v:textbox inset="2.53958mm,1.2694mm,2.53958mm,1.2694mm">
                      <w:txbxContent>
                        <w:p w14:paraId="3C53AD0B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1 valid point:</w:t>
                          </w:r>
                        </w:p>
                        <w:p w14:paraId="712243A1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 xml:space="preserve">identify that point as the </w:t>
                          </w: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24"/>
                            </w:rPr>
                            <w:t>hotspot</w:t>
                          </w: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 xml:space="preserve"> for big grid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209F9DFA" w14:textId="77777777" w:rsidR="001714DD" w:rsidRDefault="001714DD" w:rsidP="001714DD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hidden="0" allowOverlap="1" wp14:anchorId="0D982586" wp14:editId="20E4370F">
                <wp:simplePos x="0" y="0"/>
                <wp:positionH relativeFrom="column">
                  <wp:posOffset>3175000</wp:posOffset>
                </wp:positionH>
                <wp:positionV relativeFrom="paragraph">
                  <wp:posOffset>279400</wp:posOffset>
                </wp:positionV>
                <wp:extent cx="0" cy="299085"/>
                <wp:effectExtent l="0" t="0" r="0" b="0"/>
                <wp:wrapNone/>
                <wp:docPr id="225" name="Straight Arrow Connector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0458"/>
                          <a:ext cx="0" cy="29908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1427AE" id="Straight Arrow Connector 225" o:spid="_x0000_s1026" type="#_x0000_t32" style="position:absolute;margin-left:250pt;margin-top:22pt;width:0;height:23.5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</w:p>
    <w:p w14:paraId="267C3D1D" w14:textId="77777777" w:rsidR="001714DD" w:rsidRDefault="001714DD" w:rsidP="001714DD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1" hidden="0" allowOverlap="1" wp14:anchorId="6E2108D2" wp14:editId="045C6058">
                <wp:simplePos x="0" y="0"/>
                <wp:positionH relativeFrom="column">
                  <wp:posOffset>1</wp:posOffset>
                </wp:positionH>
                <wp:positionV relativeFrom="paragraph">
                  <wp:posOffset>101600</wp:posOffset>
                </wp:positionV>
                <wp:extent cx="5727700" cy="3898900"/>
                <wp:effectExtent l="0" t="0" r="0" b="0"/>
                <wp:wrapNone/>
                <wp:docPr id="220" name="Rectangle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88500" y="1836900"/>
                          <a:ext cx="5715000" cy="3886200"/>
                        </a:xfrm>
                        <a:prstGeom prst="rect">
                          <a:avLst/>
                        </a:prstGeom>
                        <a:solidFill>
                          <a:srgbClr val="D0CECE"/>
                        </a:solidFill>
                        <a:ln w="12700" cap="flat" cmpd="sng">
                          <a:solidFill>
                            <a:srgbClr val="D0CECE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3353BEB" w14:textId="77777777" w:rsidR="001714DD" w:rsidRDefault="001714DD" w:rsidP="001714D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2108D2" id="Rectangle 220" o:spid="_x0000_s1071" style="position:absolute;margin-left:0;margin-top:8pt;width:451pt;height:307pt;z-index:-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" fillcolor="#d0cece" strokecolor="#d0cece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3353BEB" w14:textId="77777777" w:rsidR="001714DD" w:rsidRDefault="001714DD" w:rsidP="001714DD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07414B58" w14:textId="77777777" w:rsidR="001714DD" w:rsidRDefault="001714DD" w:rsidP="001714DD">
      <w:r>
        <w:rPr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hidden="0" allowOverlap="1" wp14:anchorId="66E8D3C7" wp14:editId="0D1161E5">
                <wp:simplePos x="0" y="0"/>
                <wp:positionH relativeFrom="column">
                  <wp:posOffset>1714500</wp:posOffset>
                </wp:positionH>
                <wp:positionV relativeFrom="paragraph">
                  <wp:posOffset>12700</wp:posOffset>
                </wp:positionV>
                <wp:extent cx="2847975" cy="284480"/>
                <wp:effectExtent l="0" t="0" r="0" b="0"/>
                <wp:wrapNone/>
                <wp:docPr id="230" name="Group 2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7975" cy="284480"/>
                          <a:chOff x="3915650" y="3631400"/>
                          <a:chExt cx="2860700" cy="290850"/>
                        </a:xfrm>
                      </wpg:grpSpPr>
                      <wpg:grpSp>
                        <wpg:cNvPr id="37" name="Group 37"/>
                        <wpg:cNvGrpSpPr/>
                        <wpg:grpSpPr>
                          <a:xfrm>
                            <a:off x="3922013" y="3637760"/>
                            <a:ext cx="2847975" cy="284480"/>
                            <a:chOff x="3979026" y="988546"/>
                            <a:chExt cx="2672556" cy="341619"/>
                          </a:xfrm>
                        </wpg:grpSpPr>
                        <wps:wsp>
                          <wps:cNvPr id="38" name="Rectangle 38"/>
                          <wps:cNvSpPr/>
                          <wps:spPr>
                            <a:xfrm>
                              <a:off x="3979026" y="988546"/>
                              <a:ext cx="2672550" cy="341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F5543DF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9" name="Rectangle: Rounded Corners 39"/>
                          <wps:cNvSpPr/>
                          <wps:spPr>
                            <a:xfrm>
                              <a:off x="3979026" y="988546"/>
                              <a:ext cx="2672556" cy="3251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63CE0BF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0" name="Rectangle 40"/>
                          <wps:cNvSpPr/>
                          <wps:spPr>
                            <a:xfrm>
                              <a:off x="3979026" y="988547"/>
                              <a:ext cx="2672556" cy="3416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9F4A479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set orientation of big grid hotspot to 0°</w:t>
                                </w:r>
                              </w:p>
                              <w:p w14:paraId="19568F20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6E8D3C7" id="Group 230" o:spid="_x0000_s1072" style="position:absolute;margin-left:135pt;margin-top:1pt;width:224.25pt;height:22.4pt;z-index:251683840" coordorigin="39156,36314" coordsize="28607,29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">
                <v:group id="Group 37" o:spid="_x0000_s1073" style="position:absolute;left:39220;top:36377;width:28479;height:2845" coordorigin="39790,9885" coordsize="26725,34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rect id="Rectangle 38" o:spid="_x0000_s1074" style="position:absolute;left:39790;top:9885;width:26725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" filled="f" stroked="f">
                    <v:textbox inset="2.53958mm,2.53958mm,2.53958mm,2.53958mm">
                      <w:txbxContent>
                        <w:p w14:paraId="7F5543DF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39" o:spid="_x0000_s1075" style="position:absolute;left:39790;top:9885;width:26725;height:325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463CE0BF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40" o:spid="_x0000_s1076" style="position:absolute;left:39790;top:9885;width:26725;height:34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" filled="f" stroked="f">
                    <v:textbox inset="2.53958mm,1.2694mm,2.53958mm,1.2694mm">
                      <w:txbxContent>
                        <w:p w14:paraId="59F4A479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set orientation of big grid hotspot to 0°</w:t>
                          </w:r>
                        </w:p>
                        <w:p w14:paraId="19568F20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hidden="0" allowOverlap="1" wp14:anchorId="6EE5578B" wp14:editId="6F5C6907">
                <wp:simplePos x="0" y="0"/>
                <wp:positionH relativeFrom="column">
                  <wp:posOffset>3187700</wp:posOffset>
                </wp:positionH>
                <wp:positionV relativeFrom="paragraph">
                  <wp:posOffset>266700</wp:posOffset>
                </wp:positionV>
                <wp:extent cx="0" cy="299085"/>
                <wp:effectExtent l="0" t="0" r="0" b="0"/>
                <wp:wrapNone/>
                <wp:docPr id="236" name="Straight Arrow Connector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0458"/>
                          <a:ext cx="0" cy="29908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AC7F78" id="Straight Arrow Connector 236" o:spid="_x0000_s1026" type="#_x0000_t32" style="position:absolute;margin-left:251pt;margin-top:21pt;width:0;height:23.5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</w:p>
    <w:p w14:paraId="6EF41F38" w14:textId="77777777" w:rsidR="001714DD" w:rsidRDefault="001714DD" w:rsidP="001714DD"/>
    <w:p w14:paraId="265EA6A6" w14:textId="77777777" w:rsidR="001714DD" w:rsidRDefault="001714DD" w:rsidP="001714DD">
      <w:pPr>
        <w:jc w:val="right"/>
      </w:pPr>
      <w:bookmarkStart w:id="0" w:name="_heading=h.gjdgxs" w:colFirst="0" w:colLast="0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hidden="0" allowOverlap="1" wp14:anchorId="4736235C" wp14:editId="02F756F8">
                <wp:simplePos x="0" y="0"/>
                <wp:positionH relativeFrom="column">
                  <wp:posOffset>774700</wp:posOffset>
                </wp:positionH>
                <wp:positionV relativeFrom="paragraph">
                  <wp:posOffset>0</wp:posOffset>
                </wp:positionV>
                <wp:extent cx="4345305" cy="282575"/>
                <wp:effectExtent l="0" t="0" r="0" b="0"/>
                <wp:wrapNone/>
                <wp:docPr id="244" name="Group 2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5305" cy="282575"/>
                          <a:chOff x="3166975" y="3632350"/>
                          <a:chExt cx="4358050" cy="295300"/>
                        </a:xfrm>
                      </wpg:grpSpPr>
                      <wpg:grpSp>
                        <wpg:cNvPr id="41" name="Group 41"/>
                        <wpg:cNvGrpSpPr/>
                        <wpg:grpSpPr>
                          <a:xfrm>
                            <a:off x="3173348" y="3638713"/>
                            <a:ext cx="4345305" cy="282575"/>
                            <a:chOff x="3979026" y="988546"/>
                            <a:chExt cx="2672556" cy="325181"/>
                          </a:xfrm>
                        </wpg:grpSpPr>
                        <wps:wsp>
                          <wps:cNvPr id="42" name="Rectangle 42"/>
                          <wps:cNvSpPr/>
                          <wps:spPr>
                            <a:xfrm>
                              <a:off x="3979026" y="988546"/>
                              <a:ext cx="2672550" cy="3251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7AF5709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3" name="Rectangle: Rounded Corners 43"/>
                          <wps:cNvSpPr/>
                          <wps:spPr>
                            <a:xfrm>
                              <a:off x="3979026" y="988546"/>
                              <a:ext cx="2672556" cy="3251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7B335EC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4" name="Rectangle 44"/>
                          <wps:cNvSpPr/>
                          <wps:spPr>
                            <a:xfrm>
                              <a:off x="3979026" y="988547"/>
                              <a:ext cx="2672556" cy="325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B63D184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small 3x3 grid with 5 mm spacing at the identified spot (45°)</w:t>
                                </w:r>
                              </w:p>
                              <w:p w14:paraId="6F69AC9C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736235C" id="Group 244" o:spid="_x0000_s1077" style="position:absolute;left:0;text-align:left;margin-left:61pt;margin-top:0;width:342.15pt;height:22.25pt;z-index:251686912" coordorigin="31669,36323" coordsize="43580,2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">
                <v:group id="Group 41" o:spid="_x0000_s1078" style="position:absolute;left:31733;top:36387;width:43453;height:2825" coordorigin="39790,9885" coordsize="26725,3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rect id="Rectangle 42" o:spid="_x0000_s1079" style="position:absolute;left:39790;top:9885;width:26725;height:3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" filled="f" stroked="f">
                    <v:textbox inset="2.53958mm,2.53958mm,2.53958mm,2.53958mm">
                      <w:txbxContent>
                        <w:p w14:paraId="07AF5709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43" o:spid="_x0000_s1080" style="position:absolute;left:39790;top:9885;width:26725;height:325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67B335EC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44" o:spid="_x0000_s1081" style="position:absolute;left:39790;top:9885;width:26725;height:3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" filled="f" stroked="f">
                    <v:textbox inset="2.53958mm,1.2694mm,2.53958mm,1.2694mm">
                      <w:txbxContent>
                        <w:p w14:paraId="6B63D184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small 3x3 grid with 5 mm spacing at the identified spot (45°)</w:t>
                          </w:r>
                        </w:p>
                        <w:p w14:paraId="6F69AC9C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182BF929" w14:textId="77777777" w:rsidR="001714DD" w:rsidRDefault="001714DD" w:rsidP="001714DD">
      <w:pPr>
        <w:jc w:val="right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hidden="0" allowOverlap="1" wp14:anchorId="65D013B3" wp14:editId="7A90AF4A">
                <wp:simplePos x="0" y="0"/>
                <wp:positionH relativeFrom="margin">
                  <wp:posOffset>-1181100</wp:posOffset>
                </wp:positionH>
                <wp:positionV relativeFrom="paragraph">
                  <wp:posOffset>332740</wp:posOffset>
                </wp:positionV>
                <wp:extent cx="1600200" cy="488315"/>
                <wp:effectExtent l="3492" t="0" r="22543" b="22542"/>
                <wp:wrapSquare wrapText="bothSides" distT="45720" distB="45720" distL="114300" distR="114300"/>
                <wp:docPr id="235" name="Rectangle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00200" cy="488315"/>
                        </a:xfrm>
                        <a:prstGeom prst="rect">
                          <a:avLst/>
                        </a:prstGeom>
                        <a:solidFill>
                          <a:srgbClr val="D0CECE"/>
                        </a:solidFill>
                        <a:ln w="9525" cap="flat" cmpd="sng">
                          <a:solidFill>
                            <a:srgbClr val="D0CECE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01209B1" w14:textId="77777777" w:rsidR="001714DD" w:rsidRDefault="001714DD" w:rsidP="001714DD">
                            <w:pPr>
                              <w:spacing w:line="258" w:lineRule="auto"/>
                              <w:jc w:val="right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525252"/>
                                <w:sz w:val="40"/>
                              </w:rPr>
                              <w:t>OPTIONAL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D013B3" id="Rectangle 235" o:spid="_x0000_s1082" style="position:absolute;left:0;text-align:left;margin-left:-93pt;margin-top:26.2pt;width:126pt;height:38.45pt;rotation:-90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" fillcolor="#d0cece" strokecolor="#d0cece">
                <v:stroke startarrowwidth="narrow" startarrowlength="short" endarrowwidth="narrow" endarrowlength="short"/>
                <v:textbox inset="2.53958mm,1.2694mm,2.53958mm,1.2694mm">
                  <w:txbxContent>
                    <w:p w14:paraId="301209B1" w14:textId="77777777" w:rsidR="001714DD" w:rsidRDefault="001714DD" w:rsidP="001714DD">
                      <w:pPr>
                        <w:spacing w:line="258" w:lineRule="auto"/>
                        <w:jc w:val="right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525252"/>
                          <w:sz w:val="40"/>
                        </w:rPr>
                        <w:t>OPTIONAL</w:t>
                      </w: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hidden="0" allowOverlap="1" wp14:anchorId="1BA1A4FE" wp14:editId="23436889">
                <wp:simplePos x="0" y="0"/>
                <wp:positionH relativeFrom="column">
                  <wp:posOffset>3187700</wp:posOffset>
                </wp:positionH>
                <wp:positionV relativeFrom="paragraph">
                  <wp:posOffset>0</wp:posOffset>
                </wp:positionV>
                <wp:extent cx="0" cy="299085"/>
                <wp:effectExtent l="0" t="0" r="0" b="0"/>
                <wp:wrapNone/>
                <wp:docPr id="229" name="Straight Arrow Connector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0458"/>
                          <a:ext cx="0" cy="29908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87FFF1" id="Straight Arrow Connector 229" o:spid="_x0000_s1026" type="#_x0000_t32" style="position:absolute;margin-left:251pt;margin-top:0;width:0;height:23.5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</w:p>
    <w:p w14:paraId="6A025EFA" w14:textId="77777777" w:rsidR="001714DD" w:rsidRDefault="001714DD" w:rsidP="001714DD">
      <w:pPr>
        <w:jc w:val="righ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hidden="0" allowOverlap="1" wp14:anchorId="6C0E1573" wp14:editId="7359DA21">
                <wp:simplePos x="0" y="0"/>
                <wp:positionH relativeFrom="column">
                  <wp:posOffset>774700</wp:posOffset>
                </wp:positionH>
                <wp:positionV relativeFrom="paragraph">
                  <wp:posOffset>12700</wp:posOffset>
                </wp:positionV>
                <wp:extent cx="4349750" cy="279400"/>
                <wp:effectExtent l="0" t="0" r="0" b="0"/>
                <wp:wrapNone/>
                <wp:docPr id="260" name="Group 2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9750" cy="279400"/>
                          <a:chOff x="3164750" y="3633925"/>
                          <a:chExt cx="4362500" cy="292150"/>
                        </a:xfrm>
                      </wpg:grpSpPr>
                      <wpg:grpSp>
                        <wpg:cNvPr id="45" name="Group 45"/>
                        <wpg:cNvGrpSpPr/>
                        <wpg:grpSpPr>
                          <a:xfrm>
                            <a:off x="3171125" y="3640300"/>
                            <a:ext cx="4349750" cy="279400"/>
                            <a:chOff x="0" y="0"/>
                            <a:chExt cx="3044675" cy="820366"/>
                          </a:xfrm>
                        </wpg:grpSpPr>
                        <wps:wsp>
                          <wps:cNvPr id="46" name="Rectangle 46"/>
                          <wps:cNvSpPr/>
                          <wps:spPr>
                            <a:xfrm>
                              <a:off x="0" y="0"/>
                              <a:ext cx="3044675" cy="820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4771E63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7" name="Rectangle: Rounded Corners 47"/>
                          <wps:cNvSpPr/>
                          <wps:spPr>
                            <a:xfrm>
                              <a:off x="0" y="0"/>
                              <a:ext cx="3044675" cy="820366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DE7C1D1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8" name="Rectangle 48"/>
                          <wps:cNvSpPr/>
                          <wps:spPr>
                            <a:xfrm>
                              <a:off x="1" y="0"/>
                              <a:ext cx="3044591" cy="8197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00D8AB4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apply 4 single pulses at every grid point with same intensity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C0E1573" id="Group 260" o:spid="_x0000_s1083" style="position:absolute;left:0;text-align:left;margin-left:61pt;margin-top:1pt;width:342.5pt;height:22pt;z-index:251688960" coordorigin="31647,36339" coordsize="43625,29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">
                <v:group id="Group 45" o:spid="_x0000_s1084" style="position:absolute;left:31711;top:36403;width:43497;height:2794" coordsize="30446,8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v:rect id="Rectangle 46" o:spid="_x0000_s1085" style="position:absolute;width:30446;height:82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" filled="f" stroked="f">
                    <v:textbox inset="2.53958mm,2.53958mm,2.53958mm,2.53958mm">
                      <w:txbxContent>
                        <w:p w14:paraId="14771E63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47" o:spid="_x0000_s1086" style="position:absolute;width:30446;height:820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6DE7C1D1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48" o:spid="_x0000_s1087" style="position:absolute;width:30445;height:8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" filled="f" stroked="f">
                    <v:textbox inset="2.53958mm,1.2694mm,2.53958mm,1.2694mm">
                      <w:txbxContent>
                        <w:p w14:paraId="700D8AB4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apply 4 single pulses at every grid point with same intensity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9984" behindDoc="0" locked="0" layoutInCell="1" hidden="0" allowOverlap="1" wp14:anchorId="59121FD8" wp14:editId="275C850D">
                <wp:simplePos x="0" y="0"/>
                <wp:positionH relativeFrom="column">
                  <wp:posOffset>330200</wp:posOffset>
                </wp:positionH>
                <wp:positionV relativeFrom="paragraph">
                  <wp:posOffset>1257300</wp:posOffset>
                </wp:positionV>
                <wp:extent cx="2785745" cy="991235"/>
                <wp:effectExtent l="0" t="0" r="0" b="0"/>
                <wp:wrapNone/>
                <wp:docPr id="224" name="Group 2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85745" cy="991235"/>
                          <a:chOff x="3946775" y="3278025"/>
                          <a:chExt cx="2798450" cy="1003950"/>
                        </a:xfrm>
                      </wpg:grpSpPr>
                      <wpg:grpSp>
                        <wpg:cNvPr id="49" name="Group 49"/>
                        <wpg:cNvGrpSpPr/>
                        <wpg:grpSpPr>
                          <a:xfrm>
                            <a:off x="3953128" y="3284383"/>
                            <a:ext cx="2785745" cy="991235"/>
                            <a:chOff x="52105" y="3454734"/>
                            <a:chExt cx="3584400" cy="1169700"/>
                          </a:xfrm>
                        </wpg:grpSpPr>
                        <wps:wsp>
                          <wps:cNvPr id="50" name="Rectangle 50"/>
                          <wps:cNvSpPr/>
                          <wps:spPr>
                            <a:xfrm>
                              <a:off x="52105" y="3454734"/>
                              <a:ext cx="3584400" cy="1169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5117FC3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1" name="Rectangle: Rounded Corners 51"/>
                          <wps:cNvSpPr/>
                          <wps:spPr>
                            <a:xfrm>
                              <a:off x="52105" y="3454734"/>
                              <a:ext cx="3584400" cy="11697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E3C4A27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2" name="Rectangle 52"/>
                          <wps:cNvSpPr/>
                          <wps:spPr>
                            <a:xfrm>
                              <a:off x="52105" y="3454734"/>
                              <a:ext cx="3584400" cy="1169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A8CE14F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&gt; 1 valid point:</w:t>
                                </w:r>
                              </w:p>
                              <w:p w14:paraId="49AC6093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intensity -5% MSO</w:t>
                                </w:r>
                              </w:p>
                              <w:p w14:paraId="7501CF2D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apply 4 pulses at the valid points chose the point with the most stable and highest amplitudes (3/4) as best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9121FD8" id="Group 224" o:spid="_x0000_s1088" style="position:absolute;left:0;text-align:left;margin-left:26pt;margin-top:99pt;width:219.35pt;height:78.05pt;z-index:251689984" coordorigin="39467,32780" coordsize="27984,100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">
                <v:group id="Group 49" o:spid="_x0000_s1089" style="position:absolute;left:39531;top:32843;width:27857;height:9913" coordorigin="521,34547" coordsize="35844,116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rect id="Rectangle 50" o:spid="_x0000_s1090" style="position:absolute;left:521;top:34547;width:35844;height:116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" filled="f" stroked="f">
                    <v:textbox inset="2.53958mm,2.53958mm,2.53958mm,2.53958mm">
                      <w:txbxContent>
                        <w:p w14:paraId="55117FC3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51" o:spid="_x0000_s1091" style="position:absolute;left:521;top:34547;width:35844;height:116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2E3C4A27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52" o:spid="_x0000_s1092" style="position:absolute;left:521;top:34547;width:35844;height:116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" filled="f" stroked="f">
                    <v:textbox inset="2.53958mm,1.2694mm,2.53958mm,1.2694mm">
                      <w:txbxContent>
                        <w:p w14:paraId="3A8CE14F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&gt; 1 valid point:</w:t>
                          </w:r>
                        </w:p>
                        <w:p w14:paraId="49AC6093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intensity -5% MSO</w:t>
                          </w:r>
                        </w:p>
                        <w:p w14:paraId="7501CF2D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apply 4 pulses at the valid points chose the point with the most stable and highest amplitudes (3/4) as best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hidden="0" allowOverlap="1" wp14:anchorId="23690690" wp14:editId="0F2D76B1">
                <wp:simplePos x="0" y="0"/>
                <wp:positionH relativeFrom="column">
                  <wp:posOffset>3937000</wp:posOffset>
                </wp:positionH>
                <wp:positionV relativeFrom="paragraph">
                  <wp:posOffset>495300</wp:posOffset>
                </wp:positionV>
                <wp:extent cx="1537970" cy="457200"/>
                <wp:effectExtent l="0" t="0" r="0" b="0"/>
                <wp:wrapNone/>
                <wp:docPr id="248" name="Group 2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37970" cy="457200"/>
                          <a:chOff x="4570650" y="3551400"/>
                          <a:chExt cx="1550700" cy="463575"/>
                        </a:xfrm>
                      </wpg:grpSpPr>
                      <wpg:grpSp>
                        <wpg:cNvPr id="53" name="Group 53"/>
                        <wpg:cNvGrpSpPr/>
                        <wpg:grpSpPr>
                          <a:xfrm>
                            <a:off x="4577015" y="3551400"/>
                            <a:ext cx="1537970" cy="457200"/>
                            <a:chOff x="8228417" y="2516869"/>
                            <a:chExt cx="2815891" cy="636461"/>
                          </a:xfrm>
                        </wpg:grpSpPr>
                        <wps:wsp>
                          <wps:cNvPr id="54" name="Rectangle 54"/>
                          <wps:cNvSpPr/>
                          <wps:spPr>
                            <a:xfrm>
                              <a:off x="8228417" y="2516869"/>
                              <a:ext cx="2815875" cy="636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24AFC39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5" name="Rectangle: Rounded Corners 55"/>
                          <wps:cNvSpPr/>
                          <wps:spPr>
                            <a:xfrm>
                              <a:off x="8228417" y="2534655"/>
                              <a:ext cx="2815891" cy="61867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31F7EF3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6" name="Rectangle 56"/>
                          <wps:cNvSpPr/>
                          <wps:spPr>
                            <a:xfrm>
                              <a:off x="8228417" y="2516869"/>
                              <a:ext cx="2815861" cy="6364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3BD5C54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24"/>
                                  </w:rPr>
                                  <w:t>no visible MEPs:</w:t>
                                </w:r>
                              </w:p>
                              <w:p w14:paraId="528BC99F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intensity + 5% MSO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3690690" id="Group 248" o:spid="_x0000_s1093" style="position:absolute;left:0;text-align:left;margin-left:310pt;margin-top:39pt;width:121.1pt;height:36pt;z-index:251691008" coordorigin="45706,35514" coordsize="15507,4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">
                <v:group id="Group 53" o:spid="_x0000_s1094" style="position:absolute;left:45770;top:35514;width:15379;height:4572" coordorigin="82284,25168" coordsize="28158,63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<v:rect id="Rectangle 54" o:spid="_x0000_s1095" style="position:absolute;left:82284;top:25168;width:28158;height:63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" filled="f" stroked="f">
                    <v:textbox inset="2.53958mm,2.53958mm,2.53958mm,2.53958mm">
                      <w:txbxContent>
                        <w:p w14:paraId="024AFC39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55" o:spid="_x0000_s1096" style="position:absolute;left:82284;top:25346;width:28159;height:61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431F7EF3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56" o:spid="_x0000_s1097" style="position:absolute;left:82284;top:25168;width:28158;height:6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" filled="f" stroked="f">
                    <v:textbox inset="2.53958mm,1.2694mm,2.53958mm,1.2694mm">
                      <w:txbxContent>
                        <w:p w14:paraId="43BD5C54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24"/>
                            </w:rPr>
                            <w:t>no visible MEPs:</w:t>
                          </w:r>
                        </w:p>
                        <w:p w14:paraId="528BC99F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intensity + 5% MSO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2032" behindDoc="0" locked="0" layoutInCell="1" hidden="0" allowOverlap="1" wp14:anchorId="5E2F1680" wp14:editId="4F7F212A">
                <wp:simplePos x="0" y="0"/>
                <wp:positionH relativeFrom="column">
                  <wp:posOffset>368300</wp:posOffset>
                </wp:positionH>
                <wp:positionV relativeFrom="paragraph">
                  <wp:posOffset>508000</wp:posOffset>
                </wp:positionV>
                <wp:extent cx="2599690" cy="452120"/>
                <wp:effectExtent l="0" t="0" r="0" b="0"/>
                <wp:wrapNone/>
                <wp:docPr id="228" name="Group 2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9690" cy="452120"/>
                          <a:chOff x="4039800" y="3547575"/>
                          <a:chExt cx="2612400" cy="464850"/>
                        </a:xfrm>
                      </wpg:grpSpPr>
                      <wpg:grpSp>
                        <wpg:cNvPr id="57" name="Group 57"/>
                        <wpg:cNvGrpSpPr/>
                        <wpg:grpSpPr>
                          <a:xfrm>
                            <a:off x="4046155" y="3553940"/>
                            <a:ext cx="2599690" cy="452120"/>
                            <a:chOff x="279994" y="2538158"/>
                            <a:chExt cx="3051858" cy="618676"/>
                          </a:xfrm>
                        </wpg:grpSpPr>
                        <wps:wsp>
                          <wps:cNvPr id="58" name="Rectangle 58"/>
                          <wps:cNvSpPr/>
                          <wps:spPr>
                            <a:xfrm>
                              <a:off x="279994" y="2538158"/>
                              <a:ext cx="3051850" cy="6186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57556A8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9" name="Rectangle: Rounded Corners 59"/>
                          <wps:cNvSpPr/>
                          <wps:spPr>
                            <a:xfrm>
                              <a:off x="279994" y="2538159"/>
                              <a:ext cx="3051858" cy="61867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1F97FBF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0" name="Rectangle 60"/>
                          <wps:cNvSpPr/>
                          <wps:spPr>
                            <a:xfrm>
                              <a:off x="279994" y="2538158"/>
                              <a:ext cx="3051828" cy="6167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B88D685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24"/>
                                  </w:rPr>
                                  <w:t>visible MEPs:</w:t>
                                </w:r>
                              </w:p>
                              <w:p w14:paraId="3B9A7718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note grid points with visible MEP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E2F1680" id="Group 228" o:spid="_x0000_s1098" style="position:absolute;left:0;text-align:left;margin-left:29pt;margin-top:40pt;width:204.7pt;height:35.6pt;z-index:251692032" coordorigin="40398,35475" coordsize="26124,46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">
                <v:group id="Group 57" o:spid="_x0000_s1099" style="position:absolute;left:40461;top:35539;width:25997;height:4521" coordorigin="2799,25381" coordsize="30518,6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v:rect id="Rectangle 58" o:spid="_x0000_s1100" style="position:absolute;left:2799;top:25381;width:30519;height:6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" filled="f" stroked="f">
                    <v:textbox inset="2.53958mm,2.53958mm,2.53958mm,2.53958mm">
                      <w:txbxContent>
                        <w:p w14:paraId="657556A8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59" o:spid="_x0000_s1101" style="position:absolute;left:2799;top:25381;width:30519;height:61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11F97FBF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60" o:spid="_x0000_s1102" style="position:absolute;left:2799;top:25381;width:30519;height:6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" filled="f" stroked="f">
                    <v:textbox inset="2.53958mm,1.2694mm,2.53958mm,1.2694mm">
                      <w:txbxContent>
                        <w:p w14:paraId="2B88D685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24"/>
                            </w:rPr>
                            <w:t>visible MEPs:</w:t>
                          </w:r>
                        </w:p>
                        <w:p w14:paraId="3B9A7718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note grid points with visible MEPs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3056" behindDoc="0" locked="0" layoutInCell="1" hidden="0" allowOverlap="1" wp14:anchorId="5B281AFA" wp14:editId="2C9FD70B">
                <wp:simplePos x="0" y="0"/>
                <wp:positionH relativeFrom="column">
                  <wp:posOffset>3695700</wp:posOffset>
                </wp:positionH>
                <wp:positionV relativeFrom="paragraph">
                  <wp:posOffset>1993900</wp:posOffset>
                </wp:positionV>
                <wp:extent cx="1787510" cy="495300"/>
                <wp:effectExtent l="0" t="0" r="0" b="0"/>
                <wp:wrapNone/>
                <wp:docPr id="240" name="Group 2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87510" cy="495300"/>
                          <a:chOff x="4445875" y="3525975"/>
                          <a:chExt cx="1793900" cy="508025"/>
                        </a:xfrm>
                      </wpg:grpSpPr>
                      <wpg:grpSp>
                        <wpg:cNvPr id="61" name="Group 61"/>
                        <wpg:cNvGrpSpPr/>
                        <wpg:grpSpPr>
                          <a:xfrm>
                            <a:off x="4452245" y="3532350"/>
                            <a:ext cx="1787510" cy="495300"/>
                            <a:chOff x="4148647" y="3454734"/>
                            <a:chExt cx="2837772" cy="618602"/>
                          </a:xfrm>
                        </wpg:grpSpPr>
                        <wps:wsp>
                          <wps:cNvPr id="62" name="Rectangle 62"/>
                          <wps:cNvSpPr/>
                          <wps:spPr>
                            <a:xfrm>
                              <a:off x="4148647" y="3454734"/>
                              <a:ext cx="2837750" cy="61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1C24643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3" name="Rectangle: Rounded Corners 63"/>
                          <wps:cNvSpPr/>
                          <wps:spPr>
                            <a:xfrm>
                              <a:off x="4148647" y="3454734"/>
                              <a:ext cx="2815800" cy="6186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A2CD430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2" name="Rectangle 192"/>
                          <wps:cNvSpPr/>
                          <wps:spPr>
                            <a:xfrm>
                              <a:off x="4148647" y="3454736"/>
                              <a:ext cx="2837772" cy="61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DDA3B66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1 valid point:</w:t>
                                </w:r>
                              </w:p>
                              <w:p w14:paraId="3825BD94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24"/>
                                  </w:rPr>
                                  <w:t>hotspot</w:t>
                                </w: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 xml:space="preserve"> for small grid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B281AFA" id="Group 240" o:spid="_x0000_s1103" style="position:absolute;left:0;text-align:left;margin-left:291pt;margin-top:157pt;width:140.75pt;height:39pt;z-index:251693056" coordorigin="44458,35259" coordsize="17939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">
                <v:group id="Group 61" o:spid="_x0000_s1104" style="position:absolute;left:44522;top:35323;width:17875;height:4953" coordorigin="41486,34547" coordsize="28377,6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<v:rect id="Rectangle 62" o:spid="_x0000_s1105" style="position:absolute;left:41486;top:34547;width:28377;height:61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" filled="f" stroked="f">
                    <v:textbox inset="2.53958mm,2.53958mm,2.53958mm,2.53958mm">
                      <w:txbxContent>
                        <w:p w14:paraId="01C24643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63" o:spid="_x0000_s1106" style="position:absolute;left:41486;top:34547;width:28158;height:618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5A2CD430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192" o:spid="_x0000_s1107" style="position:absolute;left:41486;top:34547;width:28378;height:6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" filled="f" stroked="f">
                    <v:textbox inset="2.53958mm,1.2694mm,2.53958mm,1.2694mm">
                      <w:txbxContent>
                        <w:p w14:paraId="7DDA3B66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1 valid point:</w:t>
                          </w:r>
                        </w:p>
                        <w:p w14:paraId="3825BD94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24"/>
                            </w:rPr>
                            <w:t>hotspot</w:t>
                          </w: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 xml:space="preserve"> for small grid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hidden="0" allowOverlap="1" wp14:anchorId="0B097BE5" wp14:editId="05E2AAD4">
                <wp:simplePos x="0" y="0"/>
                <wp:positionH relativeFrom="column">
                  <wp:posOffset>558800</wp:posOffset>
                </wp:positionH>
                <wp:positionV relativeFrom="paragraph">
                  <wp:posOffset>139700</wp:posOffset>
                </wp:positionV>
                <wp:extent cx="199390" cy="377267"/>
                <wp:effectExtent l="0" t="0" r="0" b="0"/>
                <wp:wrapNone/>
                <wp:docPr id="246" name="Connector: Elbow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5255830" y="3600892"/>
                          <a:ext cx="180340" cy="358217"/>
                        </a:xfrm>
                        <a:prstGeom prst="bentConnector2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FE5F3B" id="Connector: Elbow 246" o:spid="_x0000_s1026" type="#_x0000_t33" style="position:absolute;margin-left:44pt;margin-top:11pt;width:15.7pt;height:29.7pt;flip:x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" strokecolor="#a5a5a5 [3206]" strokeweight="1.5pt">
                <v:stroke startarrowwidth="narrow" startarrowlength="short"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hidden="0" allowOverlap="1" wp14:anchorId="63C0480D" wp14:editId="62990E09">
                <wp:simplePos x="0" y="0"/>
                <wp:positionH relativeFrom="column">
                  <wp:posOffset>5130800</wp:posOffset>
                </wp:positionH>
                <wp:positionV relativeFrom="paragraph">
                  <wp:posOffset>152400</wp:posOffset>
                </wp:positionV>
                <wp:extent cx="203200" cy="395605"/>
                <wp:effectExtent l="0" t="0" r="0" b="0"/>
                <wp:wrapNone/>
                <wp:docPr id="233" name="Connector: Elbow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253925" y="3591723"/>
                          <a:ext cx="184150" cy="376555"/>
                        </a:xfrm>
                        <a:prstGeom prst="bentConnector2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09B355" id="Connector: Elbow 233" o:spid="_x0000_s1026" type="#_x0000_t33" style="position:absolute;margin-left:404pt;margin-top:12pt;width:16pt;height:31.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" strokecolor="#a5a5a5 [3206]" strokeweight="1.5pt">
                <v:stroke startarrowwidth="narrow" startarrowlength="short"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hidden="0" allowOverlap="1" wp14:anchorId="24BC5E04" wp14:editId="696F84C2">
                <wp:simplePos x="0" y="0"/>
                <wp:positionH relativeFrom="column">
                  <wp:posOffset>1587500</wp:posOffset>
                </wp:positionH>
                <wp:positionV relativeFrom="paragraph">
                  <wp:posOffset>965200</wp:posOffset>
                </wp:positionV>
                <wp:extent cx="0" cy="299085"/>
                <wp:effectExtent l="0" t="0" r="0" b="0"/>
                <wp:wrapNone/>
                <wp:docPr id="238" name="Straight Arrow Connector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0458"/>
                          <a:ext cx="0" cy="29908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6890AA" id="Straight Arrow Connector 238" o:spid="_x0000_s1026" type="#_x0000_t32" style="position:absolute;margin-left:125pt;margin-top:76pt;width:0;height:23.5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7152" behindDoc="0" locked="0" layoutInCell="1" hidden="0" allowOverlap="1" wp14:anchorId="7645075A" wp14:editId="5137F1B8">
                <wp:simplePos x="0" y="0"/>
                <wp:positionH relativeFrom="column">
                  <wp:posOffset>3975100</wp:posOffset>
                </wp:positionH>
                <wp:positionV relativeFrom="paragraph">
                  <wp:posOffset>1257300</wp:posOffset>
                </wp:positionV>
                <wp:extent cx="1504950" cy="441325"/>
                <wp:effectExtent l="0" t="0" r="0" b="0"/>
                <wp:wrapNone/>
                <wp:docPr id="252" name="Group 2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04950" cy="441325"/>
                          <a:chOff x="4587150" y="3552975"/>
                          <a:chExt cx="1517700" cy="454050"/>
                        </a:xfrm>
                      </wpg:grpSpPr>
                      <wpg:grpSp>
                        <wpg:cNvPr id="193" name="Group 193"/>
                        <wpg:cNvGrpSpPr/>
                        <wpg:grpSpPr>
                          <a:xfrm>
                            <a:off x="4593525" y="3559338"/>
                            <a:ext cx="1504950" cy="441325"/>
                            <a:chOff x="8228417" y="3953760"/>
                            <a:chExt cx="2815891" cy="618675"/>
                          </a:xfrm>
                        </wpg:grpSpPr>
                        <wps:wsp>
                          <wps:cNvPr id="194" name="Rectangle 194"/>
                          <wps:cNvSpPr/>
                          <wps:spPr>
                            <a:xfrm>
                              <a:off x="8228417" y="3953760"/>
                              <a:ext cx="2815875" cy="6186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D4610AD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5" name="Rectangle: Rounded Corners 195"/>
                          <wps:cNvSpPr/>
                          <wps:spPr>
                            <a:xfrm>
                              <a:off x="8228417" y="3953760"/>
                              <a:ext cx="2815891" cy="61867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rgbClr val="787878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AB6A62F" w14:textId="77777777" w:rsidR="001714DD" w:rsidRDefault="001714DD" w:rsidP="001714D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6" name="Rectangle 196"/>
                          <wps:cNvSpPr/>
                          <wps:spPr>
                            <a:xfrm>
                              <a:off x="8228417" y="3953760"/>
                              <a:ext cx="2815891" cy="6186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30F7778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 xml:space="preserve">repeat 1-4 pulse(s) </w:t>
                                </w:r>
                              </w:p>
                              <w:p w14:paraId="13671EAC" w14:textId="77777777" w:rsidR="001714DD" w:rsidRDefault="001714DD" w:rsidP="001714D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per grid point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645075A" id="Group 252" o:spid="_x0000_s1108" style="position:absolute;left:0;text-align:left;margin-left:313pt;margin-top:99pt;width:118.5pt;height:34.75pt;z-index:251697152" coordorigin="45871,35529" coordsize="15177,4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">
                <v:group id="Group 193" o:spid="_x0000_s1109" style="position:absolute;left:45935;top:35593;width:15049;height:4413" coordorigin="82284,39537" coordsize="28158,6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JGs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f0vh9ky4QC6vAAAA//8DAFBLAQItABQABgAIAAAAIQDb4fbL7gAAAIUBAAATAAAAAAAAAAAA&#10;AAAAAAAAAABbQ29udGVudF9UeXBlc10ueG1sUEsBAi0AFAAGAAgAAAAhAFr0LFu/AAAAFQEAAAsA&#10;AAAAAAAAAAAAAAAAHwEAAF9yZWxzLy5yZWxzUEsBAi0AFAAGAAgAAAAhAFMckazEAAAA3AAAAA8A&#10;AAAAAAAAAAAAAAAABwIAAGRycy9kb3ducmV2LnhtbFBLBQYAAAAAAwADALcAAAD4AgAAAAA=&#10;">
                  <v:rect id="Rectangle 194" o:spid="_x0000_s1110" style="position:absolute;left:82284;top:39537;width:28158;height:6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" filled="f" stroked="f">
                    <v:textbox inset="2.53958mm,2.53958mm,2.53958mm,2.53958mm">
                      <w:txbxContent>
                        <w:p w14:paraId="1D4610AD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195" o:spid="_x0000_s1111" style="position:absolute;left:82284;top:39537;width:28159;height:61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" fillcolor="white [3201]" strokecolor="#787878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5AB6A62F" w14:textId="77777777" w:rsidR="001714DD" w:rsidRDefault="001714DD" w:rsidP="001714D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rect id="Rectangle 196" o:spid="_x0000_s1112" style="position:absolute;left:82284;top:39537;width:28159;height:61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" filled="f" stroked="f">
                    <v:textbox inset="2.53958mm,1.2694mm,2.53958mm,1.2694mm">
                      <w:txbxContent>
                        <w:p w14:paraId="530F7778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 xml:space="preserve">repeat 1-4 pulse(s) </w:t>
                          </w:r>
                        </w:p>
                        <w:p w14:paraId="13671EAC" w14:textId="77777777" w:rsidR="001714DD" w:rsidRDefault="001714DD" w:rsidP="001714DD">
                          <w:pPr>
                            <w:spacing w:after="0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>per grid point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hidden="0" allowOverlap="1" wp14:anchorId="6A40FA94" wp14:editId="59D9FEB1">
                <wp:simplePos x="0" y="0"/>
                <wp:positionH relativeFrom="column">
                  <wp:posOffset>4787900</wp:posOffset>
                </wp:positionH>
                <wp:positionV relativeFrom="paragraph">
                  <wp:posOffset>965200</wp:posOffset>
                </wp:positionV>
                <wp:extent cx="0" cy="299085"/>
                <wp:effectExtent l="0" t="0" r="0" b="0"/>
                <wp:wrapNone/>
                <wp:docPr id="249" name="Straight Arrow Connector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0458"/>
                          <a:ext cx="0" cy="29908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7D7FCE" id="Straight Arrow Connector 249" o:spid="_x0000_s1026" type="#_x0000_t32" style="position:absolute;margin-left:377pt;margin-top:76pt;width:0;height:23.5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hidden="0" allowOverlap="1" wp14:anchorId="1B0CC0F7" wp14:editId="53539673">
                <wp:simplePos x="0" y="0"/>
                <wp:positionH relativeFrom="column">
                  <wp:posOffset>2959100</wp:posOffset>
                </wp:positionH>
                <wp:positionV relativeFrom="paragraph">
                  <wp:posOffset>723900</wp:posOffset>
                </wp:positionV>
                <wp:extent cx="1040130" cy="680720"/>
                <wp:effectExtent l="0" t="0" r="0" b="0"/>
                <wp:wrapNone/>
                <wp:docPr id="253" name="Straight Arrow Connector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4835460" y="3449165"/>
                          <a:ext cx="1021080" cy="661670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2E7B57" id="Straight Arrow Connector 253" o:spid="_x0000_s1026" type="#_x0000_t32" style="position:absolute;margin-left:233pt;margin-top:57pt;width:81.9pt;height:53.6pt;rotation:18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hidden="0" allowOverlap="1" wp14:anchorId="48BFA7FF" wp14:editId="7B9CC2E4">
                <wp:simplePos x="0" y="0"/>
                <wp:positionH relativeFrom="column">
                  <wp:posOffset>2959100</wp:posOffset>
                </wp:positionH>
                <wp:positionV relativeFrom="paragraph">
                  <wp:posOffset>838200</wp:posOffset>
                </wp:positionV>
                <wp:extent cx="934746" cy="1160780"/>
                <wp:effectExtent l="0" t="0" r="0" b="0"/>
                <wp:wrapNone/>
                <wp:docPr id="223" name="Straight Arrow Connector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888152" y="3209135"/>
                          <a:ext cx="915696" cy="1141730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82CB02" id="Straight Arrow Connector 223" o:spid="_x0000_s1026" type="#_x0000_t32" style="position:absolute;margin-left:233pt;margin-top:66pt;width:73.6pt;height:91.4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hidden="0" allowOverlap="1" wp14:anchorId="47ED9C30" wp14:editId="018DC4EB">
                <wp:simplePos x="0" y="0"/>
                <wp:positionH relativeFrom="column">
                  <wp:posOffset>3086100</wp:posOffset>
                </wp:positionH>
                <wp:positionV relativeFrom="paragraph">
                  <wp:posOffset>2095500</wp:posOffset>
                </wp:positionV>
                <wp:extent cx="643890" cy="64769"/>
                <wp:effectExtent l="0" t="0" r="0" b="0"/>
                <wp:wrapNone/>
                <wp:docPr id="231" name="Straight Arrow Connector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5033580" y="3757141"/>
                          <a:ext cx="624840" cy="45719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489E84" id="Straight Arrow Connector 231" o:spid="_x0000_s1026" type="#_x0000_t32" style="position:absolute;margin-left:243pt;margin-top:165pt;width:50.7pt;height:5.1pt;rotation:180;flip:x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hidden="0" allowOverlap="1" wp14:anchorId="36C818EE" wp14:editId="357126B9">
                <wp:simplePos x="0" y="0"/>
                <wp:positionH relativeFrom="column">
                  <wp:posOffset>5245100</wp:posOffset>
                </wp:positionH>
                <wp:positionV relativeFrom="paragraph">
                  <wp:posOffset>952500</wp:posOffset>
                </wp:positionV>
                <wp:extent cx="64769" cy="307975"/>
                <wp:effectExtent l="0" t="0" r="0" b="0"/>
                <wp:wrapNone/>
                <wp:docPr id="256" name="Straight Arrow Connector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5323141" y="3635538"/>
                          <a:ext cx="45719" cy="288925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chemeClr val="accent3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E13CBD" id="Straight Arrow Connector 256" o:spid="_x0000_s1026" type="#_x0000_t32" style="position:absolute;margin-left:413pt;margin-top:75pt;width:5.1pt;height:24.25pt;rotation:180;flip:x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" strokecolor="#a5a5a5 [3206]" strokeweight="1.5pt">
                <v:stroke startarrowwidth="narrow" startarrowlength="short" endarrow="block" joinstyle="miter"/>
              </v:shape>
            </w:pict>
          </mc:Fallback>
        </mc:AlternateContent>
      </w:r>
    </w:p>
    <w:p w14:paraId="6307AEAC" w14:textId="77777777" w:rsidR="004D609B" w:rsidRPr="004D609B" w:rsidRDefault="004D609B">
      <w:pPr>
        <w:rPr>
          <w:rFonts w:ascii="Arial" w:hAnsi="Arial" w:cs="Arial"/>
          <w:sz w:val="24"/>
          <w:szCs w:val="24"/>
        </w:rPr>
      </w:pPr>
    </w:p>
    <w:sectPr w:rsidR="004D609B" w:rsidRPr="004D609B" w:rsidSect="00D05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391"/>
    <w:rsid w:val="0009314B"/>
    <w:rsid w:val="001714DD"/>
    <w:rsid w:val="00306C5D"/>
    <w:rsid w:val="004D609B"/>
    <w:rsid w:val="007076E9"/>
    <w:rsid w:val="00B77EBA"/>
    <w:rsid w:val="00CA4DA6"/>
    <w:rsid w:val="00D05D19"/>
    <w:rsid w:val="00ED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19656"/>
  <w15:chartTrackingRefBased/>
  <w15:docId w15:val="{9FFBEA81-A07D-4EDD-8BCD-F2B74E753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E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A4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der Bundeswehr Muenchen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ond Agboada</dc:creator>
  <cp:keywords/>
  <dc:description/>
  <cp:lastModifiedBy>Sandhya Patel</cp:lastModifiedBy>
  <cp:revision>2</cp:revision>
  <dcterms:created xsi:type="dcterms:W3CDTF">2023-12-01T12:11:00Z</dcterms:created>
  <dcterms:modified xsi:type="dcterms:W3CDTF">2023-12-01T12:11:00Z</dcterms:modified>
</cp:coreProperties>
</file>